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05B8A970" wp14:paraId="56FA60C6" wp14:textId="5AD6FACA">
      <w:pPr>
        <w:pStyle w:val="Heading1"/>
        <w:keepNext w:val="1"/>
        <w:keepLines w:val="1"/>
        <w:spacing w:before="240" w:after="0" w:line="480" w:lineRule="auto"/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36"/>
          <w:szCs w:val="36"/>
          <w:lang w:val="en-US"/>
        </w:rPr>
      </w:pPr>
      <w:r w:rsidRPr="05B8A970" w:rsidR="0C7CF5F6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36"/>
          <w:szCs w:val="36"/>
          <w:lang w:val="en-US"/>
        </w:rPr>
        <w:t>Supporting Information</w:t>
      </w:r>
    </w:p>
    <w:p xmlns:wp14="http://schemas.microsoft.com/office/word/2010/wordml" w:rsidP="05B8A970" wp14:paraId="1A22D905" wp14:textId="4A91F7D1">
      <w:pPr>
        <w:spacing w:after="0" w:line="240" w:lineRule="auto"/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  <w:r w:rsidRPr="05B8A970" w:rsidR="0C7CF5F6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S1 Table. Health care utilization of patients discharged alive, divided in 3-month periods pre and post-hospitalization due to COVID-19. </w:t>
      </w:r>
      <w:r w:rsidRPr="05B8A970" w:rsidR="0C7CF5F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 </w:t>
      </w:r>
      <w:r>
        <w:br/>
      </w: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155"/>
        <w:gridCol w:w="1155"/>
        <w:gridCol w:w="1155"/>
        <w:gridCol w:w="1190"/>
        <w:gridCol w:w="1190"/>
        <w:gridCol w:w="1190"/>
      </w:tblGrid>
      <w:tr w:rsidR="05B8A970" w:rsidTr="05B8A970" w14:paraId="4813DD45">
        <w:trPr>
          <w:trHeight w:val="300"/>
        </w:trPr>
        <w:tc>
          <w:tcPr>
            <w:tcW w:w="22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7C574B81" w14:textId="72C9F42C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65" w:type="dxa"/>
            <w:gridSpan w:val="3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0D63E0B1" w14:textId="40BD029E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Pre-COVID-19 Hospitalization</w:t>
            </w: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vertAlign w:val="superscript"/>
                <w:lang w:val="en-US"/>
              </w:rPr>
              <w:t xml:space="preserve"> a,b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3570" w:type="dxa"/>
            <w:gridSpan w:val="3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7E4A2414" w14:textId="4237AF87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Post-C</w:t>
            </w: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OVID-19 Hospitalization</w:t>
            </w: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vertAlign w:val="superscript"/>
                <w:lang w:val="en-US"/>
              </w:rPr>
              <w:t xml:space="preserve"> a,b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</w:tr>
      <w:tr w:rsidR="05B8A970" w:rsidTr="05B8A970" w14:paraId="5F9937D3">
        <w:trPr>
          <w:trHeight w:val="300"/>
        </w:trPr>
        <w:tc>
          <w:tcPr>
            <w:tcW w:w="22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43712573" w14:textId="530520DC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272E5EBB" w14:textId="31D70225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-6-9 months </w:t>
            </w:r>
          </w:p>
        </w:tc>
        <w:tc>
          <w:tcPr>
            <w:tcW w:w="11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5D2B9854" w14:textId="36FB17FB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3-6 months </w:t>
            </w:r>
          </w:p>
        </w:tc>
        <w:tc>
          <w:tcPr>
            <w:tcW w:w="11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5993C596" w14:textId="344E9A60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0-3 months </w:t>
            </w:r>
          </w:p>
        </w:tc>
        <w:tc>
          <w:tcPr>
            <w:tcW w:w="1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5418607C" w14:textId="32DE4035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+0-3 months </w:t>
            </w:r>
          </w:p>
        </w:tc>
        <w:tc>
          <w:tcPr>
            <w:tcW w:w="1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230FA718" w14:textId="18EAFC73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+3-6 months </w:t>
            </w:r>
          </w:p>
        </w:tc>
        <w:tc>
          <w:tcPr>
            <w:tcW w:w="1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4A9B39B7" w14:textId="031012BA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+6-9 months </w:t>
            </w:r>
          </w:p>
        </w:tc>
      </w:tr>
      <w:tr w:rsidR="05B8A970" w:rsidTr="05B8A970" w14:paraId="2A620A7C">
        <w:trPr>
          <w:trHeight w:val="300"/>
        </w:trPr>
        <w:tc>
          <w:tcPr>
            <w:tcW w:w="22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2CC6661D" w14:textId="1916D146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ED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69C078B5" w14:textId="75F02586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0.7 </w:t>
            </w:r>
          </w:p>
        </w:tc>
        <w:tc>
          <w:tcPr>
            <w:tcW w:w="11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4BC53389" w14:textId="71B60D48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8.2 </w:t>
            </w:r>
          </w:p>
        </w:tc>
        <w:tc>
          <w:tcPr>
            <w:tcW w:w="11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7037D6F0" w14:textId="6A9C25A1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7.7 </w:t>
            </w:r>
          </w:p>
        </w:tc>
        <w:tc>
          <w:tcPr>
            <w:tcW w:w="1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56130B0F" w14:textId="2F5A451C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43.0 </w:t>
            </w:r>
          </w:p>
        </w:tc>
        <w:tc>
          <w:tcPr>
            <w:tcW w:w="1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0FFF3754" w14:textId="007FE256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4.4 </w:t>
            </w:r>
          </w:p>
        </w:tc>
        <w:tc>
          <w:tcPr>
            <w:tcW w:w="1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07DA89DA" w14:textId="5FD75BFA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0.9 </w:t>
            </w:r>
          </w:p>
        </w:tc>
      </w:tr>
      <w:tr w:rsidR="05B8A970" w:rsidTr="05B8A970" w14:paraId="5E0CC458">
        <w:trPr>
          <w:trHeight w:val="300"/>
        </w:trPr>
        <w:tc>
          <w:tcPr>
            <w:tcW w:w="22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468C4CD2" w14:textId="3182666D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Inpatient admission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731B920F" w14:textId="5AE94715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4.3 </w:t>
            </w:r>
          </w:p>
        </w:tc>
        <w:tc>
          <w:tcPr>
            <w:tcW w:w="11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3637FA44" w14:textId="2FC495ED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7.4 </w:t>
            </w:r>
          </w:p>
        </w:tc>
        <w:tc>
          <w:tcPr>
            <w:tcW w:w="11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431EFD2C" w14:textId="4102FC79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9.4 </w:t>
            </w:r>
          </w:p>
        </w:tc>
        <w:tc>
          <w:tcPr>
            <w:tcW w:w="1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36C69C0E" w14:textId="6E658514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2.3 </w:t>
            </w:r>
          </w:p>
        </w:tc>
        <w:tc>
          <w:tcPr>
            <w:tcW w:w="1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6FA4CE71" w14:textId="69048E39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0.1 </w:t>
            </w:r>
          </w:p>
        </w:tc>
        <w:tc>
          <w:tcPr>
            <w:tcW w:w="1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29A1A07B" w14:textId="4FEFC612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8.2 </w:t>
            </w:r>
          </w:p>
        </w:tc>
      </w:tr>
      <w:tr w:rsidR="05B8A970" w:rsidTr="05B8A970" w14:paraId="34F02781">
        <w:trPr>
          <w:trHeight w:val="300"/>
        </w:trPr>
        <w:tc>
          <w:tcPr>
            <w:tcW w:w="22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1F820585" w14:textId="5C631636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Inpatient admission (los)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3E648E9D" w14:textId="00DAC3CF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4.9 </w:t>
            </w:r>
          </w:p>
        </w:tc>
        <w:tc>
          <w:tcPr>
            <w:tcW w:w="11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71FF7285" w14:textId="1502E020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47.0 </w:t>
            </w:r>
          </w:p>
        </w:tc>
        <w:tc>
          <w:tcPr>
            <w:tcW w:w="11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5EF93B61" w14:textId="695F30BC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57.1 </w:t>
            </w:r>
          </w:p>
        </w:tc>
        <w:tc>
          <w:tcPr>
            <w:tcW w:w="1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31BA5572" w14:textId="5E78F192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69.5 </w:t>
            </w:r>
          </w:p>
        </w:tc>
        <w:tc>
          <w:tcPr>
            <w:tcW w:w="1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679E7587" w14:textId="4C3E82B0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66.5 </w:t>
            </w:r>
          </w:p>
        </w:tc>
        <w:tc>
          <w:tcPr>
            <w:tcW w:w="1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7E42E0AC" w14:textId="7C39F376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54.3 </w:t>
            </w:r>
          </w:p>
        </w:tc>
      </w:tr>
      <w:tr w:rsidR="05B8A970" w:rsidTr="05B8A970" w14:paraId="32228BB2">
        <w:trPr>
          <w:trHeight w:val="300"/>
        </w:trPr>
        <w:tc>
          <w:tcPr>
            <w:tcW w:w="22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348EF6F1" w14:textId="4DDF34EC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Rehab/SNF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0A1EF2DA" w14:textId="0F2AA714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.9 </w:t>
            </w:r>
          </w:p>
        </w:tc>
        <w:tc>
          <w:tcPr>
            <w:tcW w:w="11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11D3CD17" w14:textId="63FC5529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.4 </w:t>
            </w:r>
          </w:p>
        </w:tc>
        <w:tc>
          <w:tcPr>
            <w:tcW w:w="11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1DC6A9F9" w14:textId="560B7640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4.8 </w:t>
            </w:r>
          </w:p>
        </w:tc>
        <w:tc>
          <w:tcPr>
            <w:tcW w:w="1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29FC7D67" w14:textId="45ACE83A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7.8 </w:t>
            </w:r>
          </w:p>
        </w:tc>
        <w:tc>
          <w:tcPr>
            <w:tcW w:w="1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0B3A414E" w14:textId="0E174A28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.8 </w:t>
            </w:r>
          </w:p>
        </w:tc>
        <w:tc>
          <w:tcPr>
            <w:tcW w:w="1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6B78CEFB" w14:textId="139576DF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.2 </w:t>
            </w:r>
          </w:p>
        </w:tc>
      </w:tr>
      <w:tr w:rsidR="05B8A970" w:rsidTr="05B8A970" w14:paraId="704545ED">
        <w:trPr>
          <w:trHeight w:val="300"/>
        </w:trPr>
        <w:tc>
          <w:tcPr>
            <w:tcW w:w="22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0EBEFBF1" w14:textId="663974A0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Outpatient office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0F8F110D" w14:textId="7ABEDC9D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02.7 </w:t>
            </w:r>
          </w:p>
        </w:tc>
        <w:tc>
          <w:tcPr>
            <w:tcW w:w="11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3529B9BA" w14:textId="166673DE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69.8 </w:t>
            </w:r>
          </w:p>
        </w:tc>
        <w:tc>
          <w:tcPr>
            <w:tcW w:w="11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14F6B09E" w14:textId="6C3357FF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99.9 </w:t>
            </w:r>
          </w:p>
        </w:tc>
        <w:tc>
          <w:tcPr>
            <w:tcW w:w="1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74CE8687" w14:textId="12F2DE5F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94.5 </w:t>
            </w:r>
          </w:p>
        </w:tc>
        <w:tc>
          <w:tcPr>
            <w:tcW w:w="1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4CBDAA0E" w14:textId="3157436B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39.8 </w:t>
            </w:r>
          </w:p>
        </w:tc>
        <w:tc>
          <w:tcPr>
            <w:tcW w:w="1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6481124C" w14:textId="75FC1412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97.2 </w:t>
            </w:r>
          </w:p>
        </w:tc>
      </w:tr>
      <w:tr w:rsidR="05B8A970" w:rsidTr="05B8A970" w14:paraId="1D9B2CC0">
        <w:trPr>
          <w:trHeight w:val="300"/>
        </w:trPr>
        <w:tc>
          <w:tcPr>
            <w:tcW w:w="22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713547EA" w14:textId="49D66215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Telemedicine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45F20438" w14:textId="5AEE0CDD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9.4 </w:t>
            </w:r>
          </w:p>
        </w:tc>
        <w:tc>
          <w:tcPr>
            <w:tcW w:w="11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5E640DF5" w14:textId="200CE3F9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0.1 </w:t>
            </w:r>
          </w:p>
        </w:tc>
        <w:tc>
          <w:tcPr>
            <w:tcW w:w="11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1F8A3DB1" w14:textId="2B016D98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4.2 </w:t>
            </w:r>
          </w:p>
        </w:tc>
        <w:tc>
          <w:tcPr>
            <w:tcW w:w="1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5B9A76A0" w14:textId="4BB3E56F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6.8 </w:t>
            </w:r>
          </w:p>
        </w:tc>
        <w:tc>
          <w:tcPr>
            <w:tcW w:w="1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41AB4618" w14:textId="0B298AE6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9.2 </w:t>
            </w:r>
          </w:p>
        </w:tc>
        <w:tc>
          <w:tcPr>
            <w:tcW w:w="1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604892A8" w14:textId="3E97E867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7.5 </w:t>
            </w:r>
          </w:p>
        </w:tc>
      </w:tr>
    </w:tbl>
    <w:p xmlns:wp14="http://schemas.microsoft.com/office/word/2010/wordml" w:rsidP="05B8A970" wp14:paraId="5036B4CA" wp14:textId="003BF9A6">
      <w:pPr>
        <w:spacing w:after="0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05B8A970" w:rsidR="0C7CF5F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vertAlign w:val="superscript"/>
          <w:lang w:val="en-US"/>
        </w:rPr>
        <w:t xml:space="preserve">a </w:t>
      </w:r>
      <w:r w:rsidRPr="05B8A970" w:rsidR="0C7CF5F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Health care utilization of patients, measured by number of visits per 10k person-days.  </w:t>
      </w:r>
    </w:p>
    <w:p xmlns:wp14="http://schemas.microsoft.com/office/word/2010/wordml" w:rsidP="05B8A970" wp14:paraId="3AD10AB3" wp14:textId="3FC126F6">
      <w:pPr>
        <w:spacing w:after="0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05B8A970" w:rsidR="0C7CF5F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vertAlign w:val="superscript"/>
          <w:lang w:val="en-US"/>
        </w:rPr>
        <w:t xml:space="preserve">b </w:t>
      </w:r>
      <w:r w:rsidRPr="05B8A970" w:rsidR="0C7CF5F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All adults discharged home from a hospitalization due to primary diagnosis of COVID-19 between April 2020 and March 2021, with at least 12 months continuous enrollment before COVID-19 were included.  </w:t>
      </w:r>
    </w:p>
    <w:p xmlns:wp14="http://schemas.microsoft.com/office/word/2010/wordml" w:rsidP="05B8A970" wp14:paraId="7EDDFEF1" wp14:textId="4679B7F5">
      <w:pPr>
        <w:spacing w:after="0" w:line="240" w:lineRule="auto"/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  <w:r w:rsidRPr="05B8A970" w:rsidR="0C7CF5F6">
        <w:rPr>
          <w:rFonts w:ascii="Arial" w:hAnsi="Arial" w:eastAsia="Arial" w:cs="Arial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Definition of abbreviations:</w:t>
      </w:r>
      <w:r w:rsidRPr="05B8A970" w:rsidR="0C7CF5F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COVID-19: Coronavirus Disease 2019; ED: Emergency Department; ICD-10-CM: International Classification for Diseases, tenth revision, clinical modification; LOS: length of stay; Rehab/snf: rehabilitation/ skilled nursing facility; 10k=10,000  </w:t>
      </w:r>
      <w:r w:rsidRPr="05B8A97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br w:type="page"/>
      </w:r>
    </w:p>
    <w:p xmlns:wp14="http://schemas.microsoft.com/office/word/2010/wordml" w:rsidP="05B8A970" wp14:paraId="1D84C809" wp14:textId="642871E5">
      <w:pPr>
        <w:spacing w:after="0" w:line="240" w:lineRule="auto"/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  <w:r w:rsidRPr="05B8A970" w:rsidR="0C7CF5F6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S2 Table.</w:t>
      </w:r>
      <w:r w:rsidRPr="05B8A970" w:rsidR="0C7CF5F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</w:t>
      </w:r>
      <w:r w:rsidRPr="05B8A970" w:rsidR="0C7CF5F6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Health care utilization of patients pre and post hospitalization due to COVID-19, by number of unique patients.</w:t>
      </w:r>
      <w:r w:rsidRPr="05B8A970" w:rsidR="0C7CF5F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 </w:t>
      </w:r>
      <w:r>
        <w:br/>
      </w: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2295"/>
        <w:gridCol w:w="1625"/>
        <w:gridCol w:w="1625"/>
        <w:gridCol w:w="1625"/>
      </w:tblGrid>
      <w:tr w:rsidR="05B8A970" w:rsidTr="05B8A970" w14:paraId="462FE9CA">
        <w:trPr>
          <w:trHeight w:val="300"/>
        </w:trPr>
        <w:tc>
          <w:tcPr>
            <w:tcW w:w="20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5B8A970" w:rsidP="05B8A970" w:rsidRDefault="05B8A970" w14:paraId="539F5E85" w14:textId="69AC8202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43440255" w14:textId="3FFD3643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Pre-COVID-19 Hospitalization</w:t>
            </w: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vertAlign w:val="superscript"/>
                <w:lang w:val="en-US"/>
              </w:rPr>
              <w:t xml:space="preserve"> a,b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4875" w:type="dxa"/>
            <w:gridSpan w:val="3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4ABFCE97" w14:textId="078D2C16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Post-Covid-19 Hospitalization</w:t>
            </w: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vertAlign w:val="superscript"/>
                <w:lang w:val="en-US"/>
              </w:rPr>
              <w:t xml:space="preserve"> a,b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</w:tr>
      <w:tr w:rsidR="05B8A970" w:rsidTr="05B8A970" w14:paraId="44972797">
        <w:trPr>
          <w:trHeight w:val="300"/>
        </w:trPr>
        <w:tc>
          <w:tcPr>
            <w:tcW w:w="20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5B8A970" w:rsidP="05B8A970" w:rsidRDefault="05B8A970" w14:paraId="56F3369D" w14:textId="2E27B614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71668EF2" w14:textId="095FA29F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0-9 months </w:t>
            </w:r>
          </w:p>
        </w:tc>
        <w:tc>
          <w:tcPr>
            <w:tcW w:w="16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1FE594DF" w14:textId="6040CE64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+0-3 months </w:t>
            </w:r>
          </w:p>
        </w:tc>
        <w:tc>
          <w:tcPr>
            <w:tcW w:w="16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5D98EDA0" w14:textId="40786FF1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+3-+6 months </w:t>
            </w:r>
          </w:p>
        </w:tc>
        <w:tc>
          <w:tcPr>
            <w:tcW w:w="16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3FE7D949" w14:textId="26E0BB2A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+6-9 months </w:t>
            </w:r>
          </w:p>
        </w:tc>
      </w:tr>
      <w:tr w:rsidR="05B8A970" w:rsidTr="05B8A970" w14:paraId="4981C396">
        <w:trPr>
          <w:trHeight w:val="300"/>
        </w:trPr>
        <w:tc>
          <w:tcPr>
            <w:tcW w:w="20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5B8A970" w:rsidP="05B8A970" w:rsidRDefault="05B8A970" w14:paraId="109F7279" w14:textId="1443703A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ED visits 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18E114BC" w14:textId="1D36D746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1,247 </w:t>
            </w:r>
          </w:p>
        </w:tc>
        <w:tc>
          <w:tcPr>
            <w:tcW w:w="16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4ACB8782" w14:textId="77F93D8C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5,201 </w:t>
            </w:r>
          </w:p>
        </w:tc>
        <w:tc>
          <w:tcPr>
            <w:tcW w:w="16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124FEB53" w14:textId="3098EA59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7,184 </w:t>
            </w:r>
          </w:p>
        </w:tc>
        <w:tc>
          <w:tcPr>
            <w:tcW w:w="16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5DC712EC" w14:textId="0C19A557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,974 </w:t>
            </w:r>
          </w:p>
        </w:tc>
      </w:tr>
      <w:tr w:rsidR="05B8A970" w:rsidTr="05B8A970" w14:paraId="5411A6B2">
        <w:trPr>
          <w:trHeight w:val="300"/>
        </w:trPr>
        <w:tc>
          <w:tcPr>
            <w:tcW w:w="20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5B8A970" w:rsidP="05B8A970" w:rsidRDefault="05B8A970" w14:paraId="3DDF8997" w14:textId="6C224603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Inpatient visits 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1DEF1122" w14:textId="26DB531C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8,161 </w:t>
            </w:r>
          </w:p>
        </w:tc>
        <w:tc>
          <w:tcPr>
            <w:tcW w:w="16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678A17E4" w14:textId="2851F1C0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9,280 </w:t>
            </w:r>
          </w:p>
        </w:tc>
        <w:tc>
          <w:tcPr>
            <w:tcW w:w="16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145E1815" w14:textId="08A1C43E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,432 </w:t>
            </w:r>
          </w:p>
        </w:tc>
        <w:tc>
          <w:tcPr>
            <w:tcW w:w="16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02A515D6" w14:textId="06C8B4EF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,331 </w:t>
            </w:r>
          </w:p>
        </w:tc>
      </w:tr>
      <w:tr w:rsidR="05B8A970" w:rsidTr="05B8A970" w14:paraId="7598A9D0">
        <w:trPr>
          <w:trHeight w:val="300"/>
        </w:trPr>
        <w:tc>
          <w:tcPr>
            <w:tcW w:w="20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5B8A970" w:rsidP="05B8A970" w:rsidRDefault="05B8A970" w14:paraId="4F264764" w14:textId="6CF1285C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Rehab/snf visits 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4970469E" w14:textId="30549961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4,028 </w:t>
            </w:r>
          </w:p>
        </w:tc>
        <w:tc>
          <w:tcPr>
            <w:tcW w:w="16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40E00DFD" w14:textId="6B13DA14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,458 </w:t>
            </w:r>
          </w:p>
        </w:tc>
        <w:tc>
          <w:tcPr>
            <w:tcW w:w="16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6C744BD8" w14:textId="4E310BC6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,389 </w:t>
            </w:r>
          </w:p>
        </w:tc>
        <w:tc>
          <w:tcPr>
            <w:tcW w:w="16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1D1099A0" w14:textId="1F9A22AE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543 </w:t>
            </w:r>
          </w:p>
        </w:tc>
      </w:tr>
      <w:tr w:rsidR="05B8A970" w:rsidTr="05B8A970" w14:paraId="1EF8227F">
        <w:trPr>
          <w:trHeight w:val="300"/>
        </w:trPr>
        <w:tc>
          <w:tcPr>
            <w:tcW w:w="20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5B8A970" w:rsidP="05B8A970" w:rsidRDefault="05B8A970" w14:paraId="354BDBF7" w14:textId="2477A5B3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Outpatient visits 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0BF2D4B0" w14:textId="709E6986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48,365 </w:t>
            </w:r>
          </w:p>
        </w:tc>
        <w:tc>
          <w:tcPr>
            <w:tcW w:w="16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513ACED8" w14:textId="385304D0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45,825 </w:t>
            </w:r>
          </w:p>
        </w:tc>
        <w:tc>
          <w:tcPr>
            <w:tcW w:w="16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2AD89F04" w14:textId="27530D83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5,582 </w:t>
            </w:r>
          </w:p>
        </w:tc>
        <w:tc>
          <w:tcPr>
            <w:tcW w:w="16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2F3B99CD" w14:textId="2B1C7D97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5,910 </w:t>
            </w:r>
          </w:p>
        </w:tc>
      </w:tr>
      <w:tr w:rsidR="05B8A970" w:rsidTr="05B8A970" w14:paraId="147C83FF">
        <w:trPr>
          <w:trHeight w:val="300"/>
        </w:trPr>
        <w:tc>
          <w:tcPr>
            <w:tcW w:w="20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5B8A970" w:rsidP="05B8A970" w:rsidRDefault="05B8A970" w14:paraId="72A78738" w14:textId="2AAF2B6C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Telemedicine visits 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18C883C8" w14:textId="157E677C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1,183 </w:t>
            </w:r>
          </w:p>
        </w:tc>
        <w:tc>
          <w:tcPr>
            <w:tcW w:w="16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7827C66D" w14:textId="70330669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9,009 </w:t>
            </w:r>
          </w:p>
        </w:tc>
        <w:tc>
          <w:tcPr>
            <w:tcW w:w="16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13F8E2F5" w14:textId="3C55D71E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,796 </w:t>
            </w:r>
          </w:p>
        </w:tc>
        <w:tc>
          <w:tcPr>
            <w:tcW w:w="16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48CA645D" w14:textId="5162CAA8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,083 </w:t>
            </w:r>
          </w:p>
        </w:tc>
      </w:tr>
    </w:tbl>
    <w:p xmlns:wp14="http://schemas.microsoft.com/office/word/2010/wordml" w:rsidP="05B8A970" wp14:paraId="17BB6A23" wp14:textId="5D561AC2">
      <w:pPr>
        <w:spacing w:after="0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05B8A970" w:rsidR="0C7CF5F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vertAlign w:val="superscript"/>
          <w:lang w:val="en-US"/>
        </w:rPr>
        <w:t xml:space="preserve">a </w:t>
      </w:r>
      <w:r w:rsidRPr="05B8A970" w:rsidR="0C7CF5F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Our cohort consists of 63,161 patients discharged home after hospitalization due to COVID-19. </w:t>
      </w:r>
    </w:p>
    <w:p xmlns:wp14="http://schemas.microsoft.com/office/word/2010/wordml" w:rsidP="05B8A970" wp14:paraId="33EEAFBA" wp14:textId="0E8C3ECE">
      <w:pPr>
        <w:spacing w:after="0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05B8A970" w:rsidR="0C7CF5F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vertAlign w:val="superscript"/>
          <w:lang w:val="en-US"/>
        </w:rPr>
        <w:t xml:space="preserve">b </w:t>
      </w:r>
      <w:r w:rsidRPr="05B8A970" w:rsidR="0C7CF5F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Health care utilization of patients, measured by number of visits per 10k person-days.  </w:t>
      </w:r>
    </w:p>
    <w:p xmlns:wp14="http://schemas.microsoft.com/office/word/2010/wordml" w:rsidP="05B8A970" wp14:paraId="3DC3115B" wp14:textId="2CE76317">
      <w:pPr>
        <w:spacing w:after="0" w:line="240" w:lineRule="auto"/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  <w:r w:rsidRPr="05B8A970" w:rsidR="0C7CF5F6">
        <w:rPr>
          <w:rFonts w:ascii="Arial" w:hAnsi="Arial" w:eastAsia="Arial" w:cs="Arial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Definition of abbreviations:</w:t>
      </w:r>
      <w:r w:rsidRPr="05B8A970" w:rsidR="0C7CF5F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COVID-19: Coronavirus Disease 2019; ED: Emergency Department; ICD-10-CM: International Classification for Diseases, tenth revision, clinical modification; Rehab/snf: rehabilitation/ skilled nursing facility; 10k=10,000  </w:t>
      </w:r>
      <w:r w:rsidRPr="05B8A97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br w:type="page"/>
      </w:r>
    </w:p>
    <w:p xmlns:wp14="http://schemas.microsoft.com/office/word/2010/wordml" w:rsidP="05B8A970" wp14:paraId="03103D10" wp14:textId="2B707E1E">
      <w:pPr>
        <w:spacing w:after="0" w:line="240" w:lineRule="auto"/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  <w:r w:rsidRPr="05B8A970" w:rsidR="0C7CF5F6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S3 Table.</w:t>
      </w:r>
      <w:r w:rsidRPr="05B8A970" w:rsidR="0C7CF5F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</w:t>
      </w:r>
      <w:r w:rsidRPr="05B8A970" w:rsidR="0C7CF5F6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Health Care Utilization of Patients Pre And Post-Hospitalization due to COVID-19 by medical specialty.</w:t>
      </w:r>
      <w:r w:rsidRPr="05B8A970" w:rsidR="0C7CF5F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 </w:t>
      </w:r>
      <w:r>
        <w:br/>
      </w: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035"/>
        <w:gridCol w:w="1035"/>
        <w:gridCol w:w="1035"/>
        <w:gridCol w:w="1120"/>
        <w:gridCol w:w="1120"/>
        <w:gridCol w:w="1120"/>
      </w:tblGrid>
      <w:tr w:rsidR="05B8A970" w:rsidTr="05B8A970" w14:paraId="17F2BADC">
        <w:trPr>
          <w:trHeight w:val="270"/>
        </w:trPr>
        <w:tc>
          <w:tcPr>
            <w:tcW w:w="27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2AE92C60" w14:textId="28EC6655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-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05" w:type="dxa"/>
            <w:gridSpan w:val="3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05BD6DF7" w14:textId="41BA00A3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Pre-COVID-19 Hospitalization</w:t>
            </w: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vertAlign w:val="superscript"/>
                <w:lang w:val="en-US"/>
              </w:rPr>
              <w:t xml:space="preserve"> a,b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3360" w:type="dxa"/>
            <w:gridSpan w:val="3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17ACCF8D" w14:textId="3EDC8F76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Post-Covid-19 Hospitalization</w:t>
            </w: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vertAlign w:val="superscript"/>
                <w:lang w:val="en-US"/>
              </w:rPr>
              <w:t xml:space="preserve"> a,b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</w:tr>
      <w:tr w:rsidR="05B8A970" w:rsidTr="05B8A970" w14:paraId="7F6E34AE">
        <w:trPr>
          <w:trHeight w:val="270"/>
        </w:trPr>
        <w:tc>
          <w:tcPr>
            <w:tcW w:w="27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bottom"/>
          </w:tcPr>
          <w:p w:rsidR="05B8A970" w:rsidP="05B8A970" w:rsidRDefault="05B8A970" w14:paraId="4BD8828E" w14:textId="62A9D05F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Medical Specialty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05B8A970" w:rsidP="05B8A970" w:rsidRDefault="05B8A970" w14:paraId="00854499" w14:textId="0FA47E23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-6-9 months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05B8A970" w:rsidP="05B8A970" w:rsidRDefault="05B8A970" w14:paraId="1EC8A2DC" w14:textId="0F844412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-3-6 months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05B8A970" w:rsidP="05B8A970" w:rsidRDefault="05B8A970" w14:paraId="29130F17" w14:textId="7BF47BE7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-0-3 months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05B8A970" w:rsidP="05B8A970" w:rsidRDefault="05B8A970" w14:paraId="66D70271" w14:textId="0F7DFA84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+0-3 months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05B8A970" w:rsidP="05B8A970" w:rsidRDefault="05B8A970" w14:paraId="608C7973" w14:textId="36D8F158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+3-6 months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05B8A970" w:rsidP="05B8A970" w:rsidRDefault="05B8A970" w14:paraId="268E2841" w14:textId="26FBB8C4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+6-9 months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</w:tr>
      <w:tr w:rsidR="05B8A970" w:rsidTr="05B8A970" w14:paraId="5391D576">
        <w:trPr>
          <w:trHeight w:val="270"/>
        </w:trPr>
        <w:tc>
          <w:tcPr>
            <w:tcW w:w="27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106808EB" w14:textId="7C7B2D5A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PCP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119FD35C" w14:textId="5B6F09D9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06.7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16A11464" w14:textId="4938EEFF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79.0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3889913A" w14:textId="41585A23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52.3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648BC40F" w14:textId="37973C51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76.7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0FB5BA14" w14:textId="005B4F8D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51.0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6BB41A93" w14:textId="7AC15A37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44.4 </w:t>
            </w:r>
          </w:p>
        </w:tc>
      </w:tr>
      <w:tr w:rsidR="05B8A970" w:rsidTr="05B8A970" w14:paraId="41F728DA">
        <w:trPr>
          <w:trHeight w:val="270"/>
        </w:trPr>
        <w:tc>
          <w:tcPr>
            <w:tcW w:w="27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7397698A" w14:textId="7DCDA348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ardiology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53E59AEC" w14:textId="1BDB9A76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3.9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20E03B15" w14:textId="6C2BAC1A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3.9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752F3511" w14:textId="763A01B1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9.0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630B8064" w14:textId="37C0CBB8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5.7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5E98AFDE" w14:textId="5A47300E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9.3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6DDDA233" w14:textId="022E5136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6.5 </w:t>
            </w:r>
          </w:p>
        </w:tc>
      </w:tr>
      <w:tr w:rsidR="05B8A970" w:rsidTr="05B8A970" w14:paraId="2795E26C">
        <w:trPr>
          <w:trHeight w:val="270"/>
        </w:trPr>
        <w:tc>
          <w:tcPr>
            <w:tcW w:w="27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6E7B7DC3" w14:textId="53BC64A0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Pulmonary Medicine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2896ED55" w14:textId="1867B3FA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4.6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6C3BE553" w14:textId="3FCC2673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4.2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0DF3E394" w14:textId="4973AF2A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.7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6F3A30FE" w14:textId="4D3445B2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7.2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3D0878EA" w14:textId="61F08185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5.4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1EA6E95E" w14:textId="38923681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1.9 </w:t>
            </w:r>
          </w:p>
        </w:tc>
      </w:tr>
      <w:tr w:rsidR="05B8A970" w:rsidTr="05B8A970" w14:paraId="6F284E12">
        <w:trPr>
          <w:trHeight w:val="270"/>
        </w:trPr>
        <w:tc>
          <w:tcPr>
            <w:tcW w:w="27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7AF15CB8" w14:textId="2229FE4F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Endocrinology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6C4941E5" w14:textId="7705E4D0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.5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5F8C4D87" w14:textId="403E05F6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.5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5C981F92" w14:textId="73CA4A46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.7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287A2761" w14:textId="53091876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4.0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1DA6ED01" w14:textId="1469F5A9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5.1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23D484BD" w14:textId="76EF99A6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5.2 </w:t>
            </w:r>
          </w:p>
        </w:tc>
      </w:tr>
      <w:tr w:rsidR="05B8A970" w:rsidTr="05B8A970" w14:paraId="078B4F9F">
        <w:trPr>
          <w:trHeight w:val="270"/>
        </w:trPr>
        <w:tc>
          <w:tcPr>
            <w:tcW w:w="27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7A1FE340" w14:textId="017743B1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Neurology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3400200C" w14:textId="1E77FEC9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3.3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295E4600" w14:textId="506DDF66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3.4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22BE7CC5" w14:textId="3051C52A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.3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0748BAA1" w14:textId="6F871570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4.7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602BC834" w14:textId="3FE08F1B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6.7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38A75EC0" w14:textId="2C0D1CAF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6.5 </w:t>
            </w:r>
          </w:p>
        </w:tc>
      </w:tr>
      <w:tr w:rsidR="05B8A970" w:rsidTr="05B8A970" w14:paraId="73EBFB36">
        <w:trPr>
          <w:trHeight w:val="270"/>
        </w:trPr>
        <w:tc>
          <w:tcPr>
            <w:tcW w:w="27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2278413C" w14:textId="33DCA4CC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Phys Med &amp; Rehab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6716E774" w14:textId="18EA47C7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.2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7E78CBD4" w14:textId="2264BB84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.3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1176A2A3" w14:textId="5098C978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.5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6CF70C98" w14:textId="53551845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.4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4CA37F55" w14:textId="65920192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3.7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7EDCA597" w14:textId="43663DC9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4.0 </w:t>
            </w:r>
          </w:p>
        </w:tc>
      </w:tr>
      <w:tr w:rsidR="05B8A970" w:rsidTr="05B8A970" w14:paraId="291C59BB">
        <w:trPr>
          <w:trHeight w:val="270"/>
        </w:trPr>
        <w:tc>
          <w:tcPr>
            <w:tcW w:w="27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552C4001" w14:textId="5F05BC1D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Psychiatry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3B5BBD53" w14:textId="27D7B504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.2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403D4292" w14:textId="7265B61A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.1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3B68C9A8" w14:textId="1644064A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.6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2D5F4EB7" w14:textId="1ED57730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.9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18B4165E" w14:textId="27DF0D87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3.7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6BF097B8" w14:textId="4E906A23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4.3 </w:t>
            </w:r>
          </w:p>
        </w:tc>
      </w:tr>
      <w:tr w:rsidR="05B8A970" w:rsidTr="05B8A970" w14:paraId="68E3A264">
        <w:trPr>
          <w:trHeight w:val="270"/>
        </w:trPr>
        <w:tc>
          <w:tcPr>
            <w:tcW w:w="27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3EE0797D" w14:textId="58D4548C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Mental Health Professional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65868065" w14:textId="0BCC8ACC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0.9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208BD80B" w14:textId="454ECB4B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0.9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18642D69" w14:textId="20425C0D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0.6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734C9E51" w14:textId="16548B52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.5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5925CBF4" w14:textId="7036114E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.8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46F91FF2" w14:textId="67C354A5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.9 </w:t>
            </w:r>
          </w:p>
        </w:tc>
      </w:tr>
    </w:tbl>
    <w:p xmlns:wp14="http://schemas.microsoft.com/office/word/2010/wordml" w:rsidP="05B8A970" wp14:paraId="1D6DF0C3" wp14:textId="43FFCF03">
      <w:pPr>
        <w:spacing w:after="0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05B8A970" w:rsidR="0C7CF5F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vertAlign w:val="superscript"/>
          <w:lang w:val="en-US"/>
        </w:rPr>
        <w:t xml:space="preserve">a </w:t>
      </w:r>
      <w:r w:rsidRPr="05B8A970" w:rsidR="0C7CF5F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HCU measured by number of office visits by specialty per 10k person-days   </w:t>
      </w:r>
    </w:p>
    <w:p xmlns:wp14="http://schemas.microsoft.com/office/word/2010/wordml" w:rsidP="05B8A970" wp14:paraId="65EBCE41" wp14:textId="53FCCBCA">
      <w:pPr>
        <w:spacing w:after="0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05B8A970" w:rsidR="0C7CF5F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vertAlign w:val="superscript"/>
          <w:lang w:val="en-US"/>
        </w:rPr>
        <w:t xml:space="preserve">b </w:t>
      </w:r>
      <w:r w:rsidRPr="05B8A970" w:rsidR="0C7CF5F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All adults discharged home from a hospitalization due to primary diagnosis of COVID-19 between April 2020 and March 2021, with at least 12 months continuous enrollment before COVID-19 were included.  </w:t>
      </w:r>
    </w:p>
    <w:p xmlns:wp14="http://schemas.microsoft.com/office/word/2010/wordml" w:rsidP="05B8A970" wp14:paraId="4C604EC1" wp14:textId="23E7697A">
      <w:pPr>
        <w:spacing w:after="0" w:line="240" w:lineRule="auto"/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  <w:r w:rsidRPr="05B8A970" w:rsidR="0C7CF5F6">
        <w:rPr>
          <w:rFonts w:ascii="Arial" w:hAnsi="Arial" w:eastAsia="Arial" w:cs="Arial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Definition of abbreviations:</w:t>
      </w:r>
      <w:r w:rsidRPr="05B8A970" w:rsidR="0C7CF5F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HCU: health care utilization; COVID-19: Coronavirus Disease 2019; LOS: Length of stay; ED: Emergency department ICD-10-CM: International Classification for Diseases, tenth revision, clinical modification; 10k=10,000; PCP: primary care provider; Phys Med &amp; Rehab: Physical medicine and rehabilitation. </w:t>
      </w:r>
    </w:p>
    <w:p xmlns:wp14="http://schemas.microsoft.com/office/word/2010/wordml" w:rsidP="05B8A970" wp14:paraId="6B62232E" wp14:textId="6446130A">
      <w:pPr>
        <w:spacing w:after="0" w:line="240" w:lineRule="auto"/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  <w:r w:rsidRPr="05B8A970" w:rsidR="0C7CF5F6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S4 Table.</w:t>
      </w:r>
      <w:r w:rsidRPr="05B8A970" w:rsidR="0C7CF5F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</w:t>
      </w:r>
      <w:r w:rsidRPr="05B8A970" w:rsidR="0C7CF5F6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Health care utilization of patients discharged alive, divided in 3-month periods before and after hospitalization due to COVID-19, by medical specialty and number of unique patients.</w:t>
      </w:r>
      <w:r w:rsidRPr="05B8A970" w:rsidR="0C7CF5F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  </w:t>
      </w:r>
      <w:r>
        <w:br/>
      </w: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035"/>
        <w:gridCol w:w="1035"/>
        <w:gridCol w:w="1035"/>
        <w:gridCol w:w="1120"/>
        <w:gridCol w:w="1120"/>
        <w:gridCol w:w="1120"/>
      </w:tblGrid>
      <w:tr w:rsidR="05B8A970" w:rsidTr="05B8A970" w14:paraId="0B943C31">
        <w:trPr>
          <w:trHeight w:val="270"/>
        </w:trPr>
        <w:tc>
          <w:tcPr>
            <w:tcW w:w="27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71D85F0D" w14:textId="2342B5B7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05" w:type="dxa"/>
            <w:gridSpan w:val="3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64FA3661" w14:textId="37091AEC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Pre-COVID-19</w:t>
            </w: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vertAlign w:val="superscript"/>
                <w:lang w:val="en-US"/>
              </w:rPr>
              <w:t xml:space="preserve"> a,b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3360" w:type="dxa"/>
            <w:gridSpan w:val="3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0473D75C" w14:textId="7E9768E7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Post-COVID-19</w:t>
            </w: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vertAlign w:val="superscript"/>
                <w:lang w:val="en-US"/>
              </w:rPr>
              <w:t xml:space="preserve"> a,b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</w:tr>
      <w:tr w:rsidR="05B8A970" w:rsidTr="05B8A970" w14:paraId="5828E2D5">
        <w:trPr>
          <w:trHeight w:val="270"/>
        </w:trPr>
        <w:tc>
          <w:tcPr>
            <w:tcW w:w="27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7D29E7B0" w14:textId="7ADE4047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Medical Specialty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170F9719" w14:textId="02128BE9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-6-9 months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5FF203CB" w14:textId="4DD12C55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-3-6 months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7FACD4E3" w14:textId="10E23608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-0-3 months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0A3E5BA1" w14:textId="5CF5C4C9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+0-3 months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203C0450" w14:textId="1D479599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+3-6 months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6CAC9B66" w14:textId="4DA9986C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+6-9 months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</w:tr>
      <w:tr w:rsidR="05B8A970" w:rsidTr="05B8A970" w14:paraId="56FCD20A">
        <w:trPr>
          <w:trHeight w:val="270"/>
        </w:trPr>
        <w:tc>
          <w:tcPr>
            <w:tcW w:w="27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139A25B3" w14:textId="78AB4D80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PCP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49028D7B" w14:textId="2C3643DF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60,630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25B288E8" w14:textId="6F0B6D02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44,898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2AA4895E" w14:textId="5947E8E7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31,407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49C204FB" w14:textId="5307BEBA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88,928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514590EE" w14:textId="3DAF629C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46,362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33A144A9" w14:textId="0D7CDF81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9,254 </w:t>
            </w:r>
          </w:p>
        </w:tc>
      </w:tr>
      <w:tr w:rsidR="05B8A970" w:rsidTr="05B8A970" w14:paraId="129CB539">
        <w:trPr>
          <w:trHeight w:val="270"/>
        </w:trPr>
        <w:tc>
          <w:tcPr>
            <w:tcW w:w="27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0C80F254" w14:textId="1CBA7218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ardiology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78A41C20" w14:textId="12084E1D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7,889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046BAAEE" w14:textId="0F96220B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7,920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2F869E35" w14:textId="26726260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5,426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1650C6C9" w14:textId="6D88FFED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2,911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20F2EFA7" w14:textId="59A3E7BF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8,988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7B5B82FE" w14:textId="34928E00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3,539 </w:t>
            </w:r>
          </w:p>
        </w:tc>
      </w:tr>
      <w:tr w:rsidR="05B8A970" w:rsidTr="05B8A970" w14:paraId="19AD95BC">
        <w:trPr>
          <w:trHeight w:val="270"/>
        </w:trPr>
        <w:tc>
          <w:tcPr>
            <w:tcW w:w="27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7E39F5D5" w14:textId="146330C0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Pulmonary Medicine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438FB69E" w14:textId="73F279CA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,633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4F1CD19E" w14:textId="62B3365E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,405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5D572439" w14:textId="11ED03AF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,646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45238456" w14:textId="1272D6FA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8,654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45EA059C" w14:textId="3FE1BFD2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4,740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2E8BF245" w14:textId="4089674F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,593 </w:t>
            </w:r>
          </w:p>
        </w:tc>
      </w:tr>
      <w:tr w:rsidR="05B8A970" w:rsidTr="05B8A970" w14:paraId="72ED02F3">
        <w:trPr>
          <w:trHeight w:val="270"/>
        </w:trPr>
        <w:tc>
          <w:tcPr>
            <w:tcW w:w="27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65117B56" w14:textId="670F8C78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Endocrinology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71B067E7" w14:textId="1965928F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,429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1F934762" w14:textId="4C31957F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,446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516910F0" w14:textId="347E94AA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,049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3636835C" w14:textId="0A376247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,036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36CCA659" w14:textId="6A94192A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,563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655CD7F3" w14:textId="4C6CA73B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698 </w:t>
            </w:r>
          </w:p>
        </w:tc>
      </w:tr>
      <w:tr w:rsidR="05B8A970" w:rsidTr="05B8A970" w14:paraId="0E8768CC">
        <w:trPr>
          <w:trHeight w:val="270"/>
        </w:trPr>
        <w:tc>
          <w:tcPr>
            <w:tcW w:w="27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3CE01289" w14:textId="1F908697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Neurology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04910A29" w14:textId="763E81DD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,886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22E3CF5C" w14:textId="5BFC2D13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,952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00C055B5" w14:textId="5B29CE30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,355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6DA95E85" w14:textId="7417C0EE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,345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1CD3A063" w14:textId="16CABFB1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,048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6B96EC6E" w14:textId="435B0817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870 </w:t>
            </w:r>
          </w:p>
        </w:tc>
      </w:tr>
      <w:tr w:rsidR="05B8A970" w:rsidTr="05B8A970" w14:paraId="488AD76A">
        <w:trPr>
          <w:trHeight w:val="270"/>
        </w:trPr>
        <w:tc>
          <w:tcPr>
            <w:tcW w:w="27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7E3297C5" w14:textId="66584E0B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Phys Med &amp; Rehab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3AF9E14C" w14:textId="2E041FAC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,275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1D286752" w14:textId="11BB028E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,294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184C6E0A" w14:textId="73C1BDFF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879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1F96E61F" w14:textId="67C0D774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,220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7BB450EB" w14:textId="1CDFC040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,146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11991713" w14:textId="752F9936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534 </w:t>
            </w:r>
          </w:p>
        </w:tc>
      </w:tr>
      <w:tr w:rsidR="05B8A970" w:rsidTr="05B8A970" w14:paraId="139282AC">
        <w:trPr>
          <w:trHeight w:val="270"/>
        </w:trPr>
        <w:tc>
          <w:tcPr>
            <w:tcW w:w="27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4F4AFE0F" w14:textId="66015D5C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Psychiatry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67945E86" w14:textId="33F116F8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,230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3B6248CD" w14:textId="432FD9D9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,188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00D570F0" w14:textId="7B962F2E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941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7D479994" w14:textId="1955517C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,457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2EA6F5CD" w14:textId="21484094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1,148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08892722" w14:textId="56C7C855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570 </w:t>
            </w:r>
          </w:p>
        </w:tc>
      </w:tr>
      <w:tr w:rsidR="05B8A970" w:rsidTr="05B8A970" w14:paraId="2D3F07EC">
        <w:trPr>
          <w:trHeight w:val="270"/>
        </w:trPr>
        <w:tc>
          <w:tcPr>
            <w:tcW w:w="27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0E8008D3" w14:textId="2B3D66CE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Mental Health Professional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5BBCEBBA" w14:textId="4C2D6FD5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530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4ACBA05D" w14:textId="27207D62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518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4EC04902" w14:textId="18B98D05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363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1BCAA0AB" w14:textId="72954569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747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4FBC5CFE" w14:textId="6416072D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563 </w:t>
            </w:r>
          </w:p>
        </w:tc>
        <w:tc>
          <w:tcPr>
            <w:tcW w:w="11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099BA045" w14:textId="6F0B4431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256 </w:t>
            </w:r>
          </w:p>
        </w:tc>
      </w:tr>
    </w:tbl>
    <w:p xmlns:wp14="http://schemas.microsoft.com/office/word/2010/wordml" w:rsidP="05B8A970" wp14:paraId="2E303234" wp14:textId="71854E28">
      <w:pPr>
        <w:spacing w:after="0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05B8A970" w:rsidR="0C7CF5F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vertAlign w:val="superscript"/>
          <w:lang w:val="en-US"/>
        </w:rPr>
        <w:t xml:space="preserve">a </w:t>
      </w:r>
      <w:r w:rsidRPr="05B8A970" w:rsidR="0C7CF5F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Our cohort consists of 63,161 patients discharged home after hospitalization due to COVID-19 between April 2020 and March 2021, with at least 12 months of continuous enrollment before COVID-19. </w:t>
      </w:r>
    </w:p>
    <w:p xmlns:wp14="http://schemas.microsoft.com/office/word/2010/wordml" w:rsidP="05B8A970" wp14:paraId="7D9620BD" wp14:textId="6C3631F7">
      <w:pPr>
        <w:spacing w:after="0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05B8A970" w:rsidR="0C7CF5F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vertAlign w:val="superscript"/>
          <w:lang w:val="en-US"/>
        </w:rPr>
        <w:t xml:space="preserve">b </w:t>
      </w:r>
      <w:r w:rsidRPr="05B8A970" w:rsidR="0C7CF5F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We evaluated HCU in the 9 months pre and post hospitalization from COVID-19. </w:t>
      </w:r>
    </w:p>
    <w:p xmlns:wp14="http://schemas.microsoft.com/office/word/2010/wordml" w:rsidP="05B8A970" wp14:paraId="40068FF1" wp14:textId="29FA098B">
      <w:pPr>
        <w:spacing w:after="0" w:line="240" w:lineRule="auto"/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  <w:r w:rsidRPr="05B8A970" w:rsidR="0C7CF5F6">
        <w:rPr>
          <w:rFonts w:ascii="Arial" w:hAnsi="Arial" w:eastAsia="Arial" w:cs="Arial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Definition of abbreviations:</w:t>
      </w:r>
      <w:r w:rsidRPr="05B8A970" w:rsidR="0C7CF5F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HCU: health care utilization; COVID-19: Coronavirus Disease 2019; LOS: Length of stay; ED: Emergency department ICD-10-CM: International Classification for Diseases, tenth revision, clinical modification; 10k=10,000; PCP: primary care provider; Phys Med &amp; Rehab: Physical medicine and rehabilitation. </w:t>
      </w:r>
    </w:p>
    <w:p xmlns:wp14="http://schemas.microsoft.com/office/word/2010/wordml" w:rsidP="05B8A970" wp14:paraId="3D151DA3" wp14:textId="19C8AE4C">
      <w:pPr>
        <w:spacing w:after="0" w:line="240" w:lineRule="auto"/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  <w:r w:rsidRPr="05B8A970" w:rsidR="0C7CF5F6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S5 Table.</w:t>
      </w:r>
      <w:r w:rsidRPr="05B8A970" w:rsidR="0C7CF5F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</w:t>
      </w:r>
      <w:r w:rsidRPr="05B8A970" w:rsidR="0C7CF5F6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Health care utilization of patients pre and post hospitalization due to COVID-19 by sex.</w:t>
      </w:r>
      <w:r w:rsidRPr="05B8A970" w:rsidR="0C7CF5F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 </w:t>
      </w:r>
      <w:r>
        <w:br/>
      </w: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515"/>
        <w:gridCol w:w="1028"/>
        <w:gridCol w:w="1028"/>
        <w:gridCol w:w="1035"/>
        <w:gridCol w:w="1028"/>
        <w:gridCol w:w="1028"/>
        <w:gridCol w:w="1035"/>
        <w:gridCol w:w="1515"/>
      </w:tblGrid>
      <w:tr w:rsidR="05B8A970" w:rsidTr="05B8A970" w14:paraId="330A36EA">
        <w:trPr>
          <w:trHeight w:val="300"/>
        </w:trPr>
        <w:tc>
          <w:tcPr>
            <w:tcW w:w="15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7614EB7C" w14:textId="58E1185E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-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2056" w:type="dxa"/>
            <w:gridSpan w:val="2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65446235" w14:textId="26A8CDC7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HCU Men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2473B455" w14:textId="4A5DEB8A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-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2056" w:type="dxa"/>
            <w:gridSpan w:val="2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6A3F6A5C" w14:textId="10B1BF09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HCU Women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2E9EAC9C" w14:textId="3DC4FA85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-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0A0B60D9" w14:textId="29A2815A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-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</w:tr>
      <w:tr w:rsidR="05B8A970" w:rsidTr="05B8A970" w14:paraId="35C88BA9">
        <w:trPr>
          <w:trHeight w:val="300"/>
        </w:trPr>
        <w:tc>
          <w:tcPr>
            <w:tcW w:w="15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3F867002" w14:textId="63FDF845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-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2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67ACDAFF" w14:textId="016A9FBB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Pre-COVID-19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2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5EA256E9" w14:textId="554BB41D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Post- COVID-19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06F8D3C9" w14:textId="7CD95FCC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-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2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4B3C3CC3" w14:textId="2A08EA62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Pre-COVID-19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2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0029EAFB" w14:textId="6994742B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Post- COVID-19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5BAFF6A1" w14:textId="176AD5FC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-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046D2ED6" w14:textId="0FFE939B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-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</w:tr>
      <w:tr w:rsidR="05B8A970" w:rsidTr="05B8A970" w14:paraId="3EBE5771">
        <w:trPr>
          <w:trHeight w:val="300"/>
        </w:trPr>
        <w:tc>
          <w:tcPr>
            <w:tcW w:w="15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781BAF7D" w14:textId="50D298FD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-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2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6EF23758" w14:textId="298315E3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0-9 months </w:t>
            </w:r>
          </w:p>
        </w:tc>
        <w:tc>
          <w:tcPr>
            <w:tcW w:w="102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54686680" w14:textId="0DD14FCC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+0-9 months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0FA2F1B9" w14:textId="55ED5F26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Percent change </w:t>
            </w:r>
          </w:p>
        </w:tc>
        <w:tc>
          <w:tcPr>
            <w:tcW w:w="102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486605AB" w14:textId="5BE7F416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0-9 months </w:t>
            </w:r>
          </w:p>
        </w:tc>
        <w:tc>
          <w:tcPr>
            <w:tcW w:w="102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2811B226" w14:textId="68C382B3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+0-9 months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589A1D5C" w14:textId="7C577C6A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Percent change </w:t>
            </w:r>
          </w:p>
        </w:tc>
        <w:tc>
          <w:tcPr>
            <w:tcW w:w="15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6FA1364E" w14:textId="503F8103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Rate Ratio Post-Covid Males Vs Females </w:t>
            </w:r>
          </w:p>
        </w:tc>
      </w:tr>
      <w:tr w:rsidR="05B8A970" w:rsidTr="05B8A970" w14:paraId="370DF979">
        <w:trPr>
          <w:trHeight w:val="300"/>
        </w:trPr>
        <w:tc>
          <w:tcPr>
            <w:tcW w:w="15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2FB8FF94" w14:textId="2584F792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ED Visits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2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49FD040E" w14:textId="03295F3B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1.33 </w:t>
            </w:r>
          </w:p>
        </w:tc>
        <w:tc>
          <w:tcPr>
            <w:tcW w:w="102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009E0716" w14:textId="6D00E8E2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1.90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100C86D4" w14:textId="25672D80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49.53 </w:t>
            </w:r>
          </w:p>
        </w:tc>
        <w:tc>
          <w:tcPr>
            <w:tcW w:w="102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606FCC61" w14:textId="68E7CCD9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2.89 </w:t>
            </w:r>
          </w:p>
        </w:tc>
        <w:tc>
          <w:tcPr>
            <w:tcW w:w="102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2D009761" w14:textId="3F3ADE8B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2.96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4CA7D7BD" w14:textId="498C71B1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43.98 </w:t>
            </w:r>
          </w:p>
        </w:tc>
        <w:tc>
          <w:tcPr>
            <w:tcW w:w="15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13E8FFED" w14:textId="7FD9401E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97 (0.95-0.99) </w:t>
            </w:r>
          </w:p>
        </w:tc>
      </w:tr>
      <w:tr w:rsidR="05B8A970" w:rsidTr="05B8A970" w14:paraId="56042BBF">
        <w:trPr>
          <w:trHeight w:val="300"/>
        </w:trPr>
        <w:tc>
          <w:tcPr>
            <w:tcW w:w="15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098E644B" w14:textId="7EB25E00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Inpatient Visits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2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6FA91BA6" w14:textId="685C101F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6.88 </w:t>
            </w:r>
          </w:p>
        </w:tc>
        <w:tc>
          <w:tcPr>
            <w:tcW w:w="102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0603FABE" w14:textId="25142BB2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6.15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0AD5F03A" w14:textId="3FFA0DF4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34.74 </w:t>
            </w:r>
          </w:p>
        </w:tc>
        <w:tc>
          <w:tcPr>
            <w:tcW w:w="102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254CDD00" w14:textId="1513979B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7.16 </w:t>
            </w:r>
          </w:p>
        </w:tc>
        <w:tc>
          <w:tcPr>
            <w:tcW w:w="102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062F2BA3" w14:textId="55F6C855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4.72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28498185" w14:textId="462905D3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05.44 </w:t>
            </w:r>
          </w:p>
        </w:tc>
        <w:tc>
          <w:tcPr>
            <w:tcW w:w="15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7C8403EC" w14:textId="7D1392EB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.10 (1.07-1.13) </w:t>
            </w:r>
          </w:p>
        </w:tc>
      </w:tr>
      <w:tr w:rsidR="05B8A970" w:rsidTr="05B8A970" w14:paraId="173893ED">
        <w:trPr>
          <w:trHeight w:val="300"/>
        </w:trPr>
        <w:tc>
          <w:tcPr>
            <w:tcW w:w="15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1E62FE0B" w14:textId="21EF1A13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Inpatient Admission (Los)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2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258D2311" w14:textId="23302F7E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42.30 </w:t>
            </w:r>
          </w:p>
        </w:tc>
        <w:tc>
          <w:tcPr>
            <w:tcW w:w="102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404D1AA3" w14:textId="7FB7AEE5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21.42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5F4C87D8" w14:textId="249DBA6C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87.05 </w:t>
            </w:r>
          </w:p>
        </w:tc>
        <w:tc>
          <w:tcPr>
            <w:tcW w:w="102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7A992962" w14:textId="7DFFB935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43.29 </w:t>
            </w:r>
          </w:p>
        </w:tc>
        <w:tc>
          <w:tcPr>
            <w:tcW w:w="102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60D717C7" w14:textId="1B09CC38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03.35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00FC23EF" w14:textId="71C99E62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38.72 </w:t>
            </w:r>
          </w:p>
        </w:tc>
        <w:tc>
          <w:tcPr>
            <w:tcW w:w="15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0BD77191" w14:textId="0798309A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.17 (1.16-1.19) </w:t>
            </w:r>
          </w:p>
        </w:tc>
      </w:tr>
      <w:tr w:rsidR="05B8A970" w:rsidTr="05B8A970" w14:paraId="66B7C84F">
        <w:trPr>
          <w:trHeight w:val="300"/>
        </w:trPr>
        <w:tc>
          <w:tcPr>
            <w:tcW w:w="15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38462391" w14:textId="48DA70C2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Rehab/SNF Visits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2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2ABB92D1" w14:textId="14915E82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.54 </w:t>
            </w:r>
          </w:p>
        </w:tc>
        <w:tc>
          <w:tcPr>
            <w:tcW w:w="102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29FC8AFC" w14:textId="63B05E8E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4.68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07C0B764" w14:textId="4E283F55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83.91 </w:t>
            </w:r>
          </w:p>
        </w:tc>
        <w:tc>
          <w:tcPr>
            <w:tcW w:w="102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1D1278C1" w14:textId="05CB390F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.52 </w:t>
            </w:r>
          </w:p>
        </w:tc>
        <w:tc>
          <w:tcPr>
            <w:tcW w:w="102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6AD5B20A" w14:textId="594C3680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5.78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4FC24781" w14:textId="7BC80E34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64.09 </w:t>
            </w:r>
          </w:p>
        </w:tc>
        <w:tc>
          <w:tcPr>
            <w:tcW w:w="15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3896B253" w14:textId="2319727E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81 (0.77-0.85) </w:t>
            </w:r>
          </w:p>
        </w:tc>
      </w:tr>
      <w:tr w:rsidR="05B8A970" w:rsidTr="05B8A970" w14:paraId="78428413">
        <w:trPr>
          <w:trHeight w:val="300"/>
        </w:trPr>
        <w:tc>
          <w:tcPr>
            <w:tcW w:w="15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2B5FCE5A" w14:textId="32917BB6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Office Visits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2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4CE89C5D" w14:textId="70064DA0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58.75 </w:t>
            </w:r>
          </w:p>
        </w:tc>
        <w:tc>
          <w:tcPr>
            <w:tcW w:w="102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0232D4D6" w14:textId="1C23D5D3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66.01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1A6A5226" w14:textId="399D586C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67.57 </w:t>
            </w:r>
          </w:p>
        </w:tc>
        <w:tc>
          <w:tcPr>
            <w:tcW w:w="102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0524EEF6" w14:textId="3BDF3448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59.19 </w:t>
            </w:r>
          </w:p>
        </w:tc>
        <w:tc>
          <w:tcPr>
            <w:tcW w:w="102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34716297" w14:textId="4CFC3846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52.46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22757B9F" w14:textId="50C609B7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58.59 </w:t>
            </w:r>
          </w:p>
        </w:tc>
        <w:tc>
          <w:tcPr>
            <w:tcW w:w="15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62FFC889" w14:textId="7317B354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.05 (1.04-1.06) </w:t>
            </w:r>
          </w:p>
        </w:tc>
      </w:tr>
      <w:tr w:rsidR="05B8A970" w:rsidTr="05B8A970" w14:paraId="30EDEA5C">
        <w:trPr>
          <w:trHeight w:val="300"/>
        </w:trPr>
        <w:tc>
          <w:tcPr>
            <w:tcW w:w="15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7E3F948D" w14:textId="37CAE9BE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Telemedicine Visits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2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0A33BC44" w14:textId="64BFD9DF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9.99 </w:t>
            </w:r>
          </w:p>
        </w:tc>
        <w:tc>
          <w:tcPr>
            <w:tcW w:w="102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2E728547" w14:textId="586B2571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5.94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2AB7A119" w14:textId="5439FD5F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59.47 </w:t>
            </w:r>
          </w:p>
        </w:tc>
        <w:tc>
          <w:tcPr>
            <w:tcW w:w="102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78AB9C98" w14:textId="39A8E8A7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2.51 </w:t>
            </w:r>
          </w:p>
        </w:tc>
        <w:tc>
          <w:tcPr>
            <w:tcW w:w="102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203E1379" w14:textId="748D763D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7.90 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65079654" w14:textId="72E7FC6D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43.07 </w:t>
            </w:r>
          </w:p>
        </w:tc>
        <w:tc>
          <w:tcPr>
            <w:tcW w:w="15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012B54B8" w14:textId="231228AE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89 (0.87-0.92) </w:t>
            </w:r>
          </w:p>
        </w:tc>
      </w:tr>
    </w:tbl>
    <w:p xmlns:wp14="http://schemas.microsoft.com/office/word/2010/wordml" w:rsidP="05B8A970" wp14:paraId="60F9962B" wp14:textId="40C3CC0D">
      <w:pPr>
        <w:spacing w:after="0" w:line="240" w:lineRule="auto"/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  <w:r w:rsidRPr="05B8A970" w:rsidR="0C7CF5F6">
        <w:rPr>
          <w:rFonts w:ascii="Arial" w:hAnsi="Arial" w:eastAsia="Arial" w:cs="Arial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Definition of abbreviations:</w:t>
      </w:r>
      <w:r w:rsidRPr="05B8A970" w:rsidR="0C7CF5F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HCU: health care utilization; COVID-19: Coronavirus Disease 2019; LOS: Length of stay; ED: Emergency department ICD-10-CM: International Classification for Diseases, tenth revision, clinical modification; Rehab/snf: Rehabilitation/Skilled nursing facility; 10k=10,000. </w:t>
      </w:r>
    </w:p>
    <w:p xmlns:wp14="http://schemas.microsoft.com/office/word/2010/wordml" w:rsidP="05B8A970" wp14:paraId="4CA061F4" wp14:textId="2B570FC4">
      <w:pPr>
        <w:spacing w:after="0" w:line="240" w:lineRule="auto"/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  <w:r w:rsidRPr="05B8A970" w:rsidR="0C7CF5F6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S6 Table.</w:t>
      </w:r>
      <w:r w:rsidRPr="05B8A970" w:rsidR="0C7CF5F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</w:t>
      </w:r>
      <w:r w:rsidRPr="05B8A970" w:rsidR="0C7CF5F6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Health Care Utilization of Patients Pre And Post-Hospitalization due to COVID-19 by ICU.</w:t>
      </w:r>
      <w:r w:rsidRPr="05B8A970" w:rsidR="0C7CF5F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 </w:t>
      </w:r>
      <w:r>
        <w:br/>
      </w: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500"/>
        <w:gridCol w:w="1058"/>
        <w:gridCol w:w="1058"/>
        <w:gridCol w:w="1065"/>
        <w:gridCol w:w="1058"/>
        <w:gridCol w:w="1058"/>
        <w:gridCol w:w="1065"/>
        <w:gridCol w:w="1440"/>
      </w:tblGrid>
      <w:tr w:rsidR="05B8A970" w:rsidTr="05B8A970" w14:paraId="7348001A">
        <w:trPr>
          <w:trHeight w:val="300"/>
        </w:trPr>
        <w:tc>
          <w:tcPr>
            <w:tcW w:w="15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6D4A12DD" w14:textId="04474AEA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-</w:t>
            </w:r>
          </w:p>
        </w:tc>
        <w:tc>
          <w:tcPr>
            <w:tcW w:w="2116" w:type="dxa"/>
            <w:gridSpan w:val="2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00BB3AA0" w14:textId="6CEB457A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No ICU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391DB817" w14:textId="705DD1A0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-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16" w:type="dxa"/>
            <w:gridSpan w:val="2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5C3BE6FB" w14:textId="065AE408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ICU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43740482" w14:textId="4742E664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-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2C408164" w14:textId="0BD6CDBD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-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</w:tr>
      <w:tr w:rsidR="05B8A970" w:rsidTr="05B8A970" w14:paraId="204384AB">
        <w:trPr>
          <w:trHeight w:val="300"/>
        </w:trPr>
        <w:tc>
          <w:tcPr>
            <w:tcW w:w="15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14AA4864" w14:textId="5C11E56A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  <w:p w:rsidR="05B8A970" w:rsidP="05B8A970" w:rsidRDefault="05B8A970" w14:paraId="4B21705B" w14:textId="2511B608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-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5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293149E0" w14:textId="5BA294B6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Pre-COVID-19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5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13D395AC" w14:textId="14851FAE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Post COVID-19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24F2A503" w14:textId="06951122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-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5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761B05CB" w14:textId="3B9FCA0D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Pre- COVID-19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5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4BD81EF5" w14:textId="11612F43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Post COVID-19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043ECF96" w14:textId="7B13E0BA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-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4592BFD7" w14:textId="02FFF79F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-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</w:tr>
      <w:tr w:rsidR="05B8A970" w:rsidTr="05B8A970" w14:paraId="2278EFE3">
        <w:trPr>
          <w:trHeight w:val="300"/>
        </w:trPr>
        <w:tc>
          <w:tcPr>
            <w:tcW w:w="15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141AE399" w14:textId="3DA7BC0D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-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5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1686505A" w14:textId="563DC705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0-9 months </w:t>
            </w:r>
          </w:p>
        </w:tc>
        <w:tc>
          <w:tcPr>
            <w:tcW w:w="105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6CCF892C" w14:textId="3B44A34A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+0-9 months </w:t>
            </w:r>
          </w:p>
        </w:tc>
        <w:tc>
          <w:tcPr>
            <w:tcW w:w="10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19D6DC47" w14:textId="367E6312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Percent change </w:t>
            </w:r>
          </w:p>
        </w:tc>
        <w:tc>
          <w:tcPr>
            <w:tcW w:w="105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794F0F88" w14:textId="0B90F24F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0-9 months </w:t>
            </w:r>
          </w:p>
        </w:tc>
        <w:tc>
          <w:tcPr>
            <w:tcW w:w="105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69C3A9AA" w14:textId="63E73B7D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+0-9 months </w:t>
            </w:r>
          </w:p>
        </w:tc>
        <w:tc>
          <w:tcPr>
            <w:tcW w:w="10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2245B669" w14:textId="3F59320F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Percent change </w:t>
            </w:r>
          </w:p>
        </w:tc>
        <w:tc>
          <w:tcPr>
            <w:tcW w:w="14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673A1B62" w14:textId="6FCF3AC8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Rate ratio post COVID-19 ICU vs non-ICU </w:t>
            </w:r>
          </w:p>
        </w:tc>
      </w:tr>
      <w:tr w:rsidR="05B8A970" w:rsidTr="05B8A970" w14:paraId="29A5A657">
        <w:trPr>
          <w:trHeight w:val="300"/>
        </w:trPr>
        <w:tc>
          <w:tcPr>
            <w:tcW w:w="15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1D02C4FD" w14:textId="28E6FCE4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ED visits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5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11F4E6A1" w14:textId="07244690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2.54 </w:t>
            </w:r>
          </w:p>
        </w:tc>
        <w:tc>
          <w:tcPr>
            <w:tcW w:w="105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181E5BF3" w14:textId="03BC6E47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2.11 </w:t>
            </w:r>
          </w:p>
        </w:tc>
        <w:tc>
          <w:tcPr>
            <w:tcW w:w="10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3717B330" w14:textId="6B481845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42.48 </w:t>
            </w:r>
          </w:p>
        </w:tc>
        <w:tc>
          <w:tcPr>
            <w:tcW w:w="105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5BACD611" w14:textId="7599538B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1.48 </w:t>
            </w:r>
          </w:p>
        </w:tc>
        <w:tc>
          <w:tcPr>
            <w:tcW w:w="105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39825772" w14:textId="5E58AA53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8.31 </w:t>
            </w:r>
          </w:p>
        </w:tc>
        <w:tc>
          <w:tcPr>
            <w:tcW w:w="10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69FB10A7" w14:textId="60FDC0E9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78.34 </w:t>
            </w:r>
          </w:p>
        </w:tc>
        <w:tc>
          <w:tcPr>
            <w:tcW w:w="14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0D746952" w14:textId="1A272F45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.19 (1.17-1.22) </w:t>
            </w:r>
          </w:p>
        </w:tc>
      </w:tr>
      <w:tr w:rsidR="05B8A970" w:rsidTr="05B8A970" w14:paraId="0E51220B">
        <w:trPr>
          <w:trHeight w:val="300"/>
        </w:trPr>
        <w:tc>
          <w:tcPr>
            <w:tcW w:w="15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21F6D903" w14:textId="3CD91B65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Inpatient visits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5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2FD7504C" w14:textId="78261087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7.14 </w:t>
            </w:r>
          </w:p>
        </w:tc>
        <w:tc>
          <w:tcPr>
            <w:tcW w:w="105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1FA78339" w14:textId="3A22B7C3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4.86 </w:t>
            </w:r>
          </w:p>
        </w:tc>
        <w:tc>
          <w:tcPr>
            <w:tcW w:w="10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58A785E5" w14:textId="6E2A2A42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08.11 </w:t>
            </w:r>
          </w:p>
        </w:tc>
        <w:tc>
          <w:tcPr>
            <w:tcW w:w="105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498478FE" w14:textId="68D3A4B0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6.84 </w:t>
            </w:r>
          </w:p>
        </w:tc>
        <w:tc>
          <w:tcPr>
            <w:tcW w:w="105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010560A7" w14:textId="5B8164D4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8.91 </w:t>
            </w:r>
          </w:p>
        </w:tc>
        <w:tc>
          <w:tcPr>
            <w:tcW w:w="10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318B7948" w14:textId="2C79049C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76.64 </w:t>
            </w:r>
          </w:p>
        </w:tc>
        <w:tc>
          <w:tcPr>
            <w:tcW w:w="14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0FFD106C" w14:textId="3F522A27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.27 (1.23-1.31) </w:t>
            </w:r>
          </w:p>
        </w:tc>
      </w:tr>
      <w:tr w:rsidR="05B8A970" w:rsidTr="05B8A970" w14:paraId="10075F56">
        <w:trPr>
          <w:trHeight w:val="300"/>
        </w:trPr>
        <w:tc>
          <w:tcPr>
            <w:tcW w:w="15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36E1DBBC" w14:textId="55389C09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Inpatient admission (los)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5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446601C2" w14:textId="6DAB42D5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44.31 </w:t>
            </w:r>
          </w:p>
        </w:tc>
        <w:tc>
          <w:tcPr>
            <w:tcW w:w="105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145B1BD6" w14:textId="453BD76E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05.86 </w:t>
            </w:r>
          </w:p>
        </w:tc>
        <w:tc>
          <w:tcPr>
            <w:tcW w:w="10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04562C0E" w14:textId="744276F5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38.90 </w:t>
            </w:r>
          </w:p>
        </w:tc>
        <w:tc>
          <w:tcPr>
            <w:tcW w:w="105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61FEE06E" w14:textId="6FE6EFAB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40.04 </w:t>
            </w:r>
          </w:p>
        </w:tc>
        <w:tc>
          <w:tcPr>
            <w:tcW w:w="105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7FC25CF6" w14:textId="57FA53EB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41.71 </w:t>
            </w:r>
          </w:p>
        </w:tc>
        <w:tc>
          <w:tcPr>
            <w:tcW w:w="10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43B560EB" w14:textId="42D81EB1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53.91 </w:t>
            </w:r>
          </w:p>
        </w:tc>
        <w:tc>
          <w:tcPr>
            <w:tcW w:w="14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1E9D9A06" w14:textId="7F96BDC4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.34 (1.32-1.35) </w:t>
            </w:r>
          </w:p>
        </w:tc>
      </w:tr>
      <w:tr w:rsidR="05B8A970" w:rsidTr="05B8A970" w14:paraId="5ED6562E">
        <w:trPr>
          <w:trHeight w:val="300"/>
        </w:trPr>
        <w:tc>
          <w:tcPr>
            <w:tcW w:w="15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78245892" w14:textId="1C232099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Rehab/SNF visits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5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56B4E72E" w14:textId="70EC5E24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.61 </w:t>
            </w:r>
          </w:p>
        </w:tc>
        <w:tc>
          <w:tcPr>
            <w:tcW w:w="105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5480E915" w14:textId="55B49476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5.68 </w:t>
            </w:r>
          </w:p>
        </w:tc>
        <w:tc>
          <w:tcPr>
            <w:tcW w:w="10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619CD0DC" w14:textId="6492F97B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57.18 </w:t>
            </w:r>
          </w:p>
        </w:tc>
        <w:tc>
          <w:tcPr>
            <w:tcW w:w="105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61D937EF" w14:textId="092F1968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.04 </w:t>
            </w:r>
          </w:p>
        </w:tc>
        <w:tc>
          <w:tcPr>
            <w:tcW w:w="105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431C02DC" w14:textId="616B56ED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5.21 </w:t>
            </w:r>
          </w:p>
        </w:tc>
        <w:tc>
          <w:tcPr>
            <w:tcW w:w="10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4D5C6514" w14:textId="08AF1D7B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55.86 </w:t>
            </w:r>
          </w:p>
        </w:tc>
        <w:tc>
          <w:tcPr>
            <w:tcW w:w="14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0C10A17D" w14:textId="4E195E07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92 (0.87-0.97) </w:t>
            </w:r>
          </w:p>
        </w:tc>
      </w:tr>
      <w:tr w:rsidR="05B8A970" w:rsidTr="05B8A970" w14:paraId="2C1640C6">
        <w:trPr>
          <w:trHeight w:val="300"/>
        </w:trPr>
        <w:tc>
          <w:tcPr>
            <w:tcW w:w="15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3CDE8644" w14:textId="11612EE4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Office visits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5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3CAB20B2" w14:textId="1196BB6A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52.36 </w:t>
            </w:r>
          </w:p>
        </w:tc>
        <w:tc>
          <w:tcPr>
            <w:tcW w:w="105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2AF580E1" w14:textId="47A2C91D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37.37 </w:t>
            </w:r>
          </w:p>
        </w:tc>
        <w:tc>
          <w:tcPr>
            <w:tcW w:w="10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35F81F81" w14:textId="32FAA57B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55.79 </w:t>
            </w:r>
          </w:p>
        </w:tc>
        <w:tc>
          <w:tcPr>
            <w:tcW w:w="105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6D876675" w14:textId="4ADB30DA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71.64 </w:t>
            </w:r>
          </w:p>
        </w:tc>
        <w:tc>
          <w:tcPr>
            <w:tcW w:w="105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3124BA2C" w14:textId="6361C6B0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45.58 </w:t>
            </w:r>
          </w:p>
        </w:tc>
        <w:tc>
          <w:tcPr>
            <w:tcW w:w="10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14754751" w14:textId="5BA7FD40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01.34 </w:t>
            </w:r>
          </w:p>
        </w:tc>
        <w:tc>
          <w:tcPr>
            <w:tcW w:w="14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68DABB6A" w14:textId="3BF5773A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.46 (1.44-1.47) </w:t>
            </w:r>
          </w:p>
        </w:tc>
      </w:tr>
      <w:tr w:rsidR="05B8A970" w:rsidTr="05B8A970" w14:paraId="1F4954DB">
        <w:trPr>
          <w:trHeight w:val="300"/>
        </w:trPr>
        <w:tc>
          <w:tcPr>
            <w:tcW w:w="15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39C1C9B9" w14:textId="0DD0BF31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Telemedicine visits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5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04692D0B" w14:textId="29C7415A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0.95 </w:t>
            </w:r>
          </w:p>
        </w:tc>
        <w:tc>
          <w:tcPr>
            <w:tcW w:w="105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0EF816B2" w14:textId="012BEFD4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5.91 </w:t>
            </w:r>
          </w:p>
        </w:tc>
        <w:tc>
          <w:tcPr>
            <w:tcW w:w="10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663DA468" w14:textId="288E49B0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45.32 </w:t>
            </w:r>
          </w:p>
        </w:tc>
        <w:tc>
          <w:tcPr>
            <w:tcW w:w="105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21021356" w14:textId="1E329AFA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2.11 </w:t>
            </w:r>
          </w:p>
        </w:tc>
        <w:tc>
          <w:tcPr>
            <w:tcW w:w="105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46424B9D" w14:textId="0F34BC32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2.03 </w:t>
            </w:r>
          </w:p>
        </w:tc>
        <w:tc>
          <w:tcPr>
            <w:tcW w:w="10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4B9BA792" w14:textId="7D5754D7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81.90 </w:t>
            </w:r>
          </w:p>
        </w:tc>
        <w:tc>
          <w:tcPr>
            <w:tcW w:w="14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05B8A970" w:rsidP="05B8A970" w:rsidRDefault="05B8A970" w14:paraId="59BB7313" w14:textId="0E978375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.38 (1.35-1.43) </w:t>
            </w:r>
          </w:p>
        </w:tc>
      </w:tr>
    </w:tbl>
    <w:p xmlns:wp14="http://schemas.microsoft.com/office/word/2010/wordml" w:rsidP="05B8A970" wp14:paraId="6078F812" wp14:textId="60A5EC0B">
      <w:pPr>
        <w:spacing w:after="0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05B8A970" w:rsidR="0C7CF5F6">
        <w:rPr>
          <w:rFonts w:ascii="Arial" w:hAnsi="Arial" w:eastAsia="Arial" w:cs="Arial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Definition of abbreviations:</w:t>
      </w:r>
      <w:r w:rsidRPr="05B8A970" w:rsidR="0C7CF5F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HCU: health care utilization; COVID-19: Coronavirus Disease 2019; LOS: Length of stay; ED: Emergency department ICD-10-CM: International Classification for Diseases, tenth revision, clinical modification; Rehab/snf: Rehabilitation/Skilled nursing facility; 10k=10,000. </w:t>
      </w:r>
    </w:p>
    <w:p xmlns:wp14="http://schemas.microsoft.com/office/word/2010/wordml" w:rsidP="05B8A970" wp14:paraId="50EB48BF" wp14:textId="0743F312">
      <w:pPr>
        <w:spacing w:after="0" w:line="240" w:lineRule="auto"/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</w:p>
    <w:p xmlns:wp14="http://schemas.microsoft.com/office/word/2010/wordml" w:rsidP="05B8A970" wp14:paraId="1EC28A5E" wp14:textId="2C4987FD">
      <w:pPr>
        <w:spacing w:after="0" w:line="240" w:lineRule="auto"/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</w:p>
    <w:p xmlns:wp14="http://schemas.microsoft.com/office/word/2010/wordml" w:rsidP="05B8A970" wp14:paraId="6329BD3D" wp14:textId="06492167">
      <w:pPr>
        <w:spacing w:after="0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05B8A970" w:rsidR="0C7CF5F6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7 Table. Disease Comorbidities and ICD-10 codes</w:t>
      </w:r>
      <w:r w:rsidRPr="05B8A970" w:rsidR="0C7CF5F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 </w:t>
      </w: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4665"/>
        <w:gridCol w:w="4665"/>
      </w:tblGrid>
      <w:tr w:rsidR="05B8A970" w:rsidTr="05B8A970" w14:paraId="10E16E20">
        <w:trPr>
          <w:trHeight w:val="315"/>
        </w:trPr>
        <w:tc>
          <w:tcPr>
            <w:tcW w:w="4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5B8A970" w:rsidP="05B8A970" w:rsidRDefault="05B8A970" w14:paraId="6C354FEB" w14:textId="696A45D0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Disease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 </w:t>
            </w:r>
          </w:p>
        </w:tc>
        <w:tc>
          <w:tcPr>
            <w:tcW w:w="4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5B8A970" w:rsidP="05B8A970" w:rsidRDefault="05B8A970" w14:paraId="101041B1" w14:textId="2FB8CA45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ICD-10-CM codes</w:t>
            </w: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 </w:t>
            </w:r>
          </w:p>
        </w:tc>
      </w:tr>
      <w:tr w:rsidR="05B8A970" w:rsidTr="05B8A970" w14:paraId="7042FDFD">
        <w:trPr>
          <w:trHeight w:val="315"/>
        </w:trPr>
        <w:tc>
          <w:tcPr>
            <w:tcW w:w="4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5B8A970" w:rsidP="05B8A970" w:rsidRDefault="05B8A970" w14:paraId="2AE19DF7" w14:textId="058462F2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COVID-19 </w:t>
            </w:r>
          </w:p>
        </w:tc>
        <w:tc>
          <w:tcPr>
            <w:tcW w:w="4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5B8A970" w:rsidP="05B8A970" w:rsidRDefault="05B8A970" w14:paraId="5E636612" w14:textId="3DFE07B5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U07.1 </w:t>
            </w:r>
          </w:p>
        </w:tc>
      </w:tr>
      <w:tr w:rsidR="05B8A970" w:rsidTr="05B8A970" w14:paraId="2BC66E97">
        <w:trPr>
          <w:trHeight w:val="315"/>
        </w:trPr>
        <w:tc>
          <w:tcPr>
            <w:tcW w:w="4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5B8A970" w:rsidP="05B8A970" w:rsidRDefault="05B8A970" w14:paraId="024AC152" w14:textId="1FF2A0D7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Diabetes </w:t>
            </w:r>
          </w:p>
        </w:tc>
        <w:tc>
          <w:tcPr>
            <w:tcW w:w="4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5B8A970" w:rsidP="05B8A970" w:rsidRDefault="05B8A970" w14:paraId="7B17D7F7" w14:textId="7E9049D7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E10.xx, E11.xx, E13.xx </w:t>
            </w:r>
          </w:p>
        </w:tc>
      </w:tr>
      <w:tr w:rsidR="05B8A970" w:rsidTr="05B8A970" w14:paraId="4F95FD28">
        <w:trPr>
          <w:trHeight w:val="315"/>
        </w:trPr>
        <w:tc>
          <w:tcPr>
            <w:tcW w:w="4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5B8A970" w:rsidP="05B8A970" w:rsidRDefault="05B8A970" w14:paraId="29AAA5C7" w14:textId="4FF059EC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Hypertension </w:t>
            </w:r>
          </w:p>
        </w:tc>
        <w:tc>
          <w:tcPr>
            <w:tcW w:w="4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5B8A970" w:rsidP="05B8A970" w:rsidRDefault="05B8A970" w14:paraId="55DBD462" w14:textId="04679B50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I10.x, I11.xx, I12.xx, I13.xx I15.xx, I67.4 </w:t>
            </w:r>
          </w:p>
        </w:tc>
      </w:tr>
      <w:tr w:rsidR="05B8A970" w:rsidTr="05B8A970" w14:paraId="363D51A5">
        <w:trPr>
          <w:trHeight w:val="315"/>
        </w:trPr>
        <w:tc>
          <w:tcPr>
            <w:tcW w:w="4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5B8A970" w:rsidP="05B8A970" w:rsidRDefault="05B8A970" w14:paraId="74083ADD" w14:textId="08116E05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Asthma </w:t>
            </w:r>
          </w:p>
        </w:tc>
        <w:tc>
          <w:tcPr>
            <w:tcW w:w="4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5B8A970" w:rsidP="05B8A970" w:rsidRDefault="05B8A970" w14:paraId="7A71F5B1" w14:textId="4EC085E9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J45.xx </w:t>
            </w:r>
          </w:p>
        </w:tc>
      </w:tr>
      <w:tr w:rsidR="05B8A970" w:rsidTr="05B8A970" w14:paraId="3BD07C85">
        <w:trPr>
          <w:trHeight w:val="315"/>
        </w:trPr>
        <w:tc>
          <w:tcPr>
            <w:tcW w:w="4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5B8A970" w:rsidP="05B8A970" w:rsidRDefault="05B8A970" w14:paraId="6ECF52D5" w14:textId="3802565B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COPD </w:t>
            </w:r>
          </w:p>
        </w:tc>
        <w:tc>
          <w:tcPr>
            <w:tcW w:w="4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5B8A970" w:rsidP="05B8A970" w:rsidRDefault="05B8A970" w14:paraId="53515E2B" w14:textId="54D1D740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J41.8, J42.xx, J43.xx, J44.xx </w:t>
            </w:r>
          </w:p>
        </w:tc>
      </w:tr>
      <w:tr w:rsidR="05B8A970" w:rsidTr="05B8A970" w14:paraId="58D9CEAA">
        <w:trPr>
          <w:trHeight w:val="315"/>
        </w:trPr>
        <w:tc>
          <w:tcPr>
            <w:tcW w:w="4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5B8A970" w:rsidP="05B8A970" w:rsidRDefault="05B8A970" w14:paraId="00BC1EF5" w14:textId="13407EB6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CKD </w:t>
            </w:r>
          </w:p>
        </w:tc>
        <w:tc>
          <w:tcPr>
            <w:tcW w:w="4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5B8A970" w:rsidP="05B8A970" w:rsidRDefault="05B8A970" w14:paraId="1C28DA7D" w14:textId="5409ACFB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N18.9 </w:t>
            </w:r>
          </w:p>
        </w:tc>
      </w:tr>
      <w:tr w:rsidR="05B8A970" w:rsidTr="05B8A970" w14:paraId="0B99FCD2">
        <w:trPr>
          <w:trHeight w:val="315"/>
        </w:trPr>
        <w:tc>
          <w:tcPr>
            <w:tcW w:w="4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5B8A970" w:rsidP="05B8A970" w:rsidRDefault="05B8A970" w14:paraId="34668F53" w14:textId="0B3ABE4F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ESRD </w:t>
            </w:r>
          </w:p>
        </w:tc>
        <w:tc>
          <w:tcPr>
            <w:tcW w:w="4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5B8A970" w:rsidP="05B8A970" w:rsidRDefault="05B8A970" w14:paraId="1EDC0C15" w14:textId="735D7373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N18.6 </w:t>
            </w:r>
          </w:p>
        </w:tc>
      </w:tr>
      <w:tr w:rsidR="05B8A970" w:rsidTr="05B8A970" w14:paraId="49620834">
        <w:trPr>
          <w:trHeight w:val="315"/>
        </w:trPr>
        <w:tc>
          <w:tcPr>
            <w:tcW w:w="4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5B8A970" w:rsidP="05B8A970" w:rsidRDefault="05B8A970" w14:paraId="0269AF1E" w14:textId="580980FE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Stroke </w:t>
            </w:r>
          </w:p>
        </w:tc>
        <w:tc>
          <w:tcPr>
            <w:tcW w:w="4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5B8A970" w:rsidP="05B8A970" w:rsidRDefault="05B8A970" w14:paraId="6AF572CE" w14:textId="3C7AA239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I63.xx, I64.xx, I69.3x, G45.9 </w:t>
            </w:r>
          </w:p>
        </w:tc>
      </w:tr>
      <w:tr w:rsidR="05B8A970" w:rsidTr="05B8A970" w14:paraId="1E53FABA">
        <w:trPr>
          <w:trHeight w:val="315"/>
        </w:trPr>
        <w:tc>
          <w:tcPr>
            <w:tcW w:w="4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5B8A970" w:rsidP="05B8A970" w:rsidRDefault="05B8A970" w14:paraId="721BF370" w14:textId="1ED41C14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Heart disease </w:t>
            </w:r>
          </w:p>
        </w:tc>
        <w:tc>
          <w:tcPr>
            <w:tcW w:w="4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5B8A970" w:rsidP="05B8A970" w:rsidRDefault="05B8A970" w14:paraId="722920B5" w14:textId="3791C18B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I09.9, I11.0, I13.xx, I25.5, I42.xx, I43.xx, I50.xx </w:t>
            </w:r>
          </w:p>
        </w:tc>
      </w:tr>
      <w:tr w:rsidR="05B8A970" w:rsidTr="05B8A970" w14:paraId="57233E00">
        <w:trPr>
          <w:trHeight w:val="315"/>
        </w:trPr>
        <w:tc>
          <w:tcPr>
            <w:tcW w:w="4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5B8A970" w:rsidP="05B8A970" w:rsidRDefault="05B8A970" w14:paraId="7ED4F9CE" w14:textId="572C187F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Cancer </w:t>
            </w:r>
          </w:p>
        </w:tc>
        <w:tc>
          <w:tcPr>
            <w:tcW w:w="4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5B8A970" w:rsidP="05B8A970" w:rsidRDefault="05B8A970" w14:paraId="2E208074" w14:textId="402F2BEF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C00.x – C96.x </w:t>
            </w:r>
          </w:p>
        </w:tc>
      </w:tr>
      <w:tr w:rsidR="05B8A970" w:rsidTr="05B8A970" w14:paraId="2A592AC6">
        <w:trPr>
          <w:trHeight w:val="315"/>
        </w:trPr>
        <w:tc>
          <w:tcPr>
            <w:tcW w:w="4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5B8A970" w:rsidP="05B8A970" w:rsidRDefault="05B8A970" w14:paraId="20EB25CA" w14:textId="4981CADC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CAD </w:t>
            </w:r>
          </w:p>
        </w:tc>
        <w:tc>
          <w:tcPr>
            <w:tcW w:w="4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5B8A970" w:rsidP="05B8A970" w:rsidRDefault="05B8A970" w14:paraId="78F977D1" w14:textId="06D25ED8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I25.1X </w:t>
            </w:r>
          </w:p>
        </w:tc>
      </w:tr>
      <w:tr w:rsidR="05B8A970" w:rsidTr="05B8A970" w14:paraId="372B3E95">
        <w:trPr>
          <w:trHeight w:val="315"/>
        </w:trPr>
        <w:tc>
          <w:tcPr>
            <w:tcW w:w="4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5B8A970" w:rsidP="05B8A970" w:rsidRDefault="05B8A970" w14:paraId="41DCE814" w14:textId="675FEBF9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Liver disease </w:t>
            </w:r>
          </w:p>
        </w:tc>
        <w:tc>
          <w:tcPr>
            <w:tcW w:w="4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5B8A970" w:rsidP="05B8A970" w:rsidRDefault="05B8A970" w14:paraId="32539CE3" w14:textId="103465A1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K70 – K74, K76.xx </w:t>
            </w:r>
          </w:p>
        </w:tc>
      </w:tr>
    </w:tbl>
    <w:p xmlns:wp14="http://schemas.microsoft.com/office/word/2010/wordml" w:rsidP="05B8A970" wp14:paraId="210F0A80" wp14:textId="6B5D858F">
      <w:pPr>
        <w:spacing w:after="0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05B8A970" w:rsidR="0C7CF5F6">
        <w:rPr>
          <w:rFonts w:ascii="Arial" w:hAnsi="Arial" w:eastAsia="Arial" w:cs="Arial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Definition of abbreviations:</w:t>
      </w:r>
      <w:r w:rsidRPr="05B8A970" w:rsidR="0C7CF5F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 ICD-10-CM: International Classification for Diseases, tenth revision, clinical modification ; COVID-19: Coronavirus Disease 2019; COPD: Chronic obstructive pulmonary disease; CKD: Chronic kidney disease. ESRD: End-stage redal disease; CAD: Coronary artery disease. </w:t>
      </w:r>
    </w:p>
    <w:p xmlns:wp14="http://schemas.microsoft.com/office/word/2010/wordml" w:rsidP="05B8A970" wp14:paraId="4688494B" wp14:textId="289ADDDD">
      <w:pPr>
        <w:spacing w:after="0" w:line="240" w:lineRule="auto"/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</w:p>
    <w:p xmlns:wp14="http://schemas.microsoft.com/office/word/2010/wordml" w:rsidP="05B8A970" wp14:paraId="07FC44A7" wp14:textId="77E1EB5D">
      <w:pPr>
        <w:spacing w:after="0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05B8A970" wp14:paraId="1442C0A8" wp14:textId="38960BE0">
      <w:pPr>
        <w:spacing w:after="0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05B8A970" wp14:paraId="030D514E" wp14:textId="70CE286B">
      <w:pPr>
        <w:spacing w:after="0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05B8A970" wp14:paraId="481931EA" wp14:textId="6AEDCD2C">
      <w:pPr>
        <w:spacing w:after="0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05B8A970" wp14:paraId="3357809B" wp14:textId="65DFD851">
      <w:pPr>
        <w:spacing w:after="0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05B8A970" w:rsidR="0C7CF5F6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8 Table. Health Care Utilization of Patients Pre And Post-Hospitalization due to COVID-19 by age</w:t>
      </w: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1317"/>
        <w:gridCol w:w="1073"/>
        <w:gridCol w:w="1073"/>
        <w:gridCol w:w="1073"/>
        <w:gridCol w:w="990"/>
        <w:gridCol w:w="990"/>
        <w:gridCol w:w="990"/>
        <w:gridCol w:w="1854"/>
      </w:tblGrid>
      <w:tr w:rsidR="05B8A970" w:rsidTr="05B8A970" w14:paraId="42F48485">
        <w:trPr>
          <w:trHeight w:val="1080"/>
        </w:trPr>
        <w:tc>
          <w:tcPr>
            <w:tcW w:w="1317" w:type="dxa"/>
            <w:tcBorders>
              <w:top w:val="single" w:color="000000" w:themeColor="text1" w:sz="12"/>
              <w:left w:val="single" w:color="000000" w:themeColor="text1" w:sz="12"/>
              <w:bottom w:val="single" w:sz="6"/>
              <w:right w:val="single" w:sz="6"/>
            </w:tcBorders>
            <w:tcMar/>
            <w:vAlign w:val="bottom"/>
          </w:tcPr>
          <w:p w:rsidR="05B8A970" w:rsidP="05B8A970" w:rsidRDefault="05B8A970" w14:paraId="77AD8700" w14:textId="41E1F67F">
            <w:pPr>
              <w:spacing w:after="0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Age</w:t>
            </w:r>
          </w:p>
        </w:tc>
        <w:tc>
          <w:tcPr>
            <w:tcW w:w="3219" w:type="dxa"/>
            <w:gridSpan w:val="3"/>
            <w:tcBorders>
              <w:top w:val="single" w:color="000000" w:themeColor="text1" w:sz="12"/>
              <w:left w:val="single" w:sz="6"/>
              <w:bottom w:val="single" w:color="000000" w:themeColor="text1" w:sz="12"/>
              <w:right w:val="single" w:sz="6"/>
            </w:tcBorders>
            <w:tcMar/>
            <w:vAlign w:val="bottom"/>
          </w:tcPr>
          <w:p w:rsidR="05B8A970" w:rsidP="05B8A970" w:rsidRDefault="05B8A970" w14:paraId="04C5C755" w14:textId="7CCE21EC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&lt;65</w:t>
            </w:r>
          </w:p>
        </w:tc>
        <w:tc>
          <w:tcPr>
            <w:tcW w:w="2970" w:type="dxa"/>
            <w:gridSpan w:val="3"/>
            <w:tcBorders>
              <w:top w:val="single" w:color="000000" w:themeColor="text1" w:sz="12"/>
              <w:left w:val="single" w:sz="6"/>
              <w:bottom w:val="single" w:color="000000" w:themeColor="text1" w:sz="12"/>
              <w:right w:val="single" w:sz="6"/>
            </w:tcBorders>
            <w:tcMar/>
            <w:vAlign w:val="bottom"/>
          </w:tcPr>
          <w:p w:rsidR="05B8A970" w:rsidP="05B8A970" w:rsidRDefault="05B8A970" w14:paraId="1CCD524C" w14:textId="273DBD92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&gt;=65</w:t>
            </w:r>
          </w:p>
        </w:tc>
        <w:tc>
          <w:tcPr>
            <w:tcW w:w="1854" w:type="dxa"/>
            <w:vMerge w:val="restart"/>
            <w:tcBorders>
              <w:top w:val="single" w:color="000000" w:themeColor="text1" w:sz="12"/>
              <w:left w:val="single" w:sz="6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27C62D8F" w14:textId="31EE4E2A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Rate ratio post-covid &gt;=65 vs&lt;65</w:t>
            </w:r>
          </w:p>
        </w:tc>
      </w:tr>
      <w:tr w:rsidR="05B8A970" w:rsidTr="05B8A970" w14:paraId="67598B54">
        <w:trPr>
          <w:trHeight w:val="720"/>
        </w:trPr>
        <w:tc>
          <w:tcPr>
            <w:tcW w:w="1317" w:type="dxa"/>
            <w:tcBorders>
              <w:top w:val="single" w:sz="6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64A73C31" w14:textId="4E9469D3">
            <w:pPr>
              <w:spacing w:after="0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073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2803825D" w14:textId="3DBC5197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Pre-covid</w:t>
            </w:r>
          </w:p>
        </w:tc>
        <w:tc>
          <w:tcPr>
            <w:tcW w:w="1073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4431FC17" w14:textId="66B7A443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Post covid</w:t>
            </w:r>
          </w:p>
        </w:tc>
        <w:tc>
          <w:tcPr>
            <w:tcW w:w="1073" w:type="dxa"/>
            <w:vMerge w:val="restart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3DF71410" w14:textId="17183255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Percent change</w:t>
            </w:r>
          </w:p>
        </w:tc>
        <w:tc>
          <w:tcPr>
            <w:tcW w:w="9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745B386F" w14:textId="20468942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Pre-covid</w:t>
            </w:r>
          </w:p>
        </w:tc>
        <w:tc>
          <w:tcPr>
            <w:tcW w:w="9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27DCE7E8" w14:textId="5AADCD42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Post covid</w:t>
            </w:r>
          </w:p>
        </w:tc>
        <w:tc>
          <w:tcPr>
            <w:tcW w:w="990" w:type="dxa"/>
            <w:vMerge w:val="restart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573D6561" w14:textId="3461CD2E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Percent change</w:t>
            </w:r>
          </w:p>
        </w:tc>
        <w:tc>
          <w:tcPr>
            <w:tcW w:w="1854" w:type="dxa"/>
            <w:vMerge/>
            <w:tcBorders>
              <w:top w:sz="0"/>
              <w:left w:val="single" w:sz="0"/>
              <w:bottom w:sz="0"/>
              <w:right w:val="single" w:color="000000" w:themeColor="text1" w:sz="0"/>
            </w:tcBorders>
            <w:tcMar/>
            <w:vAlign w:val="center"/>
          </w:tcPr>
          <w:p w14:paraId="292ECB1C"/>
        </w:tc>
      </w:tr>
      <w:tr w:rsidR="05B8A970" w:rsidTr="05B8A970" w14:paraId="204EDD0C">
        <w:trPr>
          <w:trHeight w:val="360"/>
        </w:trPr>
        <w:tc>
          <w:tcPr>
            <w:tcW w:w="1317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5C520148" w14:textId="4669E52E">
            <w:pPr>
              <w:spacing w:after="0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073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2930C331" w14:textId="7346B0A2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-0-9 months</w:t>
            </w:r>
          </w:p>
        </w:tc>
        <w:tc>
          <w:tcPr>
            <w:tcW w:w="1073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2057EF28" w14:textId="623B52A1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+0-9 months</w:t>
            </w:r>
          </w:p>
        </w:tc>
        <w:tc>
          <w:tcPr>
            <w:tcW w:w="1073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3DAD62FD"/>
        </w:tc>
        <w:tc>
          <w:tcPr>
            <w:tcW w:w="9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3B070800" w14:textId="052D7269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-0-9 months</w:t>
            </w:r>
          </w:p>
        </w:tc>
        <w:tc>
          <w:tcPr>
            <w:tcW w:w="9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7075865D" w14:textId="27BFB847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+0-9 months</w:t>
            </w:r>
          </w:p>
        </w:tc>
        <w:tc>
          <w:tcPr>
            <w:tcW w:w="990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52D692E2"/>
        </w:tc>
        <w:tc>
          <w:tcPr>
            <w:tcW w:w="1854" w:type="dxa"/>
            <w:vMerge/>
            <w:tcBorders>
              <w:top w:sz="0"/>
              <w:left w:val="single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7957F9F7"/>
        </w:tc>
      </w:tr>
      <w:tr w:rsidR="05B8A970" w:rsidTr="05B8A970" w14:paraId="509EFF2F">
        <w:trPr>
          <w:trHeight w:val="675"/>
        </w:trPr>
        <w:tc>
          <w:tcPr>
            <w:tcW w:w="1317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5EF22174" w14:textId="1C207A53">
            <w:pPr>
              <w:spacing w:after="0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Inpatient admission (los)</w:t>
            </w:r>
          </w:p>
        </w:tc>
        <w:tc>
          <w:tcPr>
            <w:tcW w:w="1073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2986618C" w14:textId="19D58B57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3.95</w:t>
            </w:r>
          </w:p>
        </w:tc>
        <w:tc>
          <w:tcPr>
            <w:tcW w:w="1073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5106A095" w14:textId="152BD712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39.66</w:t>
            </w:r>
          </w:p>
        </w:tc>
        <w:tc>
          <w:tcPr>
            <w:tcW w:w="1073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468DDBA3" w14:textId="4E118B9E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11.32</w:t>
            </w:r>
          </w:p>
        </w:tc>
        <w:tc>
          <w:tcPr>
            <w:tcW w:w="9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2EE6AFB7" w14:textId="4B8FD122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45.31</w:t>
            </w:r>
          </w:p>
        </w:tc>
        <w:tc>
          <w:tcPr>
            <w:tcW w:w="9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3D61C1B6" w14:textId="2DA36772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73.94</w:t>
            </w:r>
          </w:p>
        </w:tc>
        <w:tc>
          <w:tcPr>
            <w:tcW w:w="9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097BACE6" w14:textId="2B5E42A5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83.86</w:t>
            </w:r>
          </w:p>
        </w:tc>
        <w:tc>
          <w:tcPr>
            <w:tcW w:w="1854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55579BF5" w14:textId="25510407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.25 (1.23-1.26)</w:t>
            </w:r>
          </w:p>
        </w:tc>
      </w:tr>
      <w:tr w:rsidR="05B8A970" w:rsidTr="05B8A970" w14:paraId="42247966">
        <w:trPr>
          <w:trHeight w:val="360"/>
        </w:trPr>
        <w:tc>
          <w:tcPr>
            <w:tcW w:w="1317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23E5D086" w14:textId="43489216">
            <w:pPr>
              <w:spacing w:after="0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Inpatient visits</w:t>
            </w:r>
          </w:p>
        </w:tc>
        <w:tc>
          <w:tcPr>
            <w:tcW w:w="1073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618CEFB5" w14:textId="02ED63FF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5.67</w:t>
            </w:r>
          </w:p>
        </w:tc>
        <w:tc>
          <w:tcPr>
            <w:tcW w:w="1073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038768AD" w14:textId="072D7678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9.24</w:t>
            </w:r>
          </w:p>
        </w:tc>
        <w:tc>
          <w:tcPr>
            <w:tcW w:w="1073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07959619" w14:textId="0BED1D36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39.40</w:t>
            </w:r>
          </w:p>
        </w:tc>
        <w:tc>
          <w:tcPr>
            <w:tcW w:w="9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0232236C" w14:textId="515A2FA2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7.41</w:t>
            </w:r>
          </w:p>
        </w:tc>
        <w:tc>
          <w:tcPr>
            <w:tcW w:w="9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1B4840C6" w14:textId="513F4721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3.95</w:t>
            </w:r>
          </w:p>
        </w:tc>
        <w:tc>
          <w:tcPr>
            <w:tcW w:w="9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649C6A04" w14:textId="47D7B226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23.07</w:t>
            </w:r>
          </w:p>
        </w:tc>
        <w:tc>
          <w:tcPr>
            <w:tcW w:w="1854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7F74276E" w14:textId="1651F55F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.24 (1.20-1.29)</w:t>
            </w:r>
          </w:p>
        </w:tc>
      </w:tr>
      <w:tr w:rsidR="05B8A970" w:rsidTr="05B8A970" w14:paraId="06D88829">
        <w:trPr>
          <w:trHeight w:val="360"/>
        </w:trPr>
        <w:tc>
          <w:tcPr>
            <w:tcW w:w="1317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5E957D4A" w14:textId="4B9DE566">
            <w:pPr>
              <w:spacing w:after="0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ED visits</w:t>
            </w:r>
          </w:p>
        </w:tc>
        <w:tc>
          <w:tcPr>
            <w:tcW w:w="1073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4EF7F090" w14:textId="25E500F2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5.33</w:t>
            </w:r>
          </w:p>
        </w:tc>
        <w:tc>
          <w:tcPr>
            <w:tcW w:w="1073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69C985CA" w14:textId="5D4411B2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49.81</w:t>
            </w:r>
          </w:p>
        </w:tc>
        <w:tc>
          <w:tcPr>
            <w:tcW w:w="1073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75D59D30" w14:textId="363FDE41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96.69</w:t>
            </w:r>
          </w:p>
        </w:tc>
        <w:tc>
          <w:tcPr>
            <w:tcW w:w="9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2F3F381F" w14:textId="4D80E38A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1.30</w:t>
            </w:r>
          </w:p>
        </w:tc>
        <w:tc>
          <w:tcPr>
            <w:tcW w:w="9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7C3B8832" w14:textId="046A426E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48.16</w:t>
            </w:r>
          </w:p>
        </w:tc>
        <w:tc>
          <w:tcPr>
            <w:tcW w:w="9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16533BD0" w14:textId="2B371F88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26.12</w:t>
            </w:r>
          </w:p>
        </w:tc>
        <w:tc>
          <w:tcPr>
            <w:tcW w:w="1854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458740F4" w14:textId="1D637DF0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97 (0.94-0.99)</w:t>
            </w:r>
          </w:p>
        </w:tc>
      </w:tr>
      <w:tr w:rsidR="05B8A970" w:rsidTr="05B8A970" w14:paraId="08148A9A">
        <w:trPr>
          <w:trHeight w:val="360"/>
        </w:trPr>
        <w:tc>
          <w:tcPr>
            <w:tcW w:w="1317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12371392" w14:textId="7AEE75A0">
            <w:pPr>
              <w:spacing w:after="0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Rehab visits</w:t>
            </w:r>
          </w:p>
        </w:tc>
        <w:tc>
          <w:tcPr>
            <w:tcW w:w="1073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3CC9D609" w14:textId="4DB474C8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.10</w:t>
            </w:r>
          </w:p>
        </w:tc>
        <w:tc>
          <w:tcPr>
            <w:tcW w:w="1073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3BA5D51A" w14:textId="501C23AF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.94</w:t>
            </w:r>
          </w:p>
        </w:tc>
        <w:tc>
          <w:tcPr>
            <w:tcW w:w="1073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0BCEF0B6" w14:textId="787A0448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67.46</w:t>
            </w:r>
          </w:p>
        </w:tc>
        <w:tc>
          <w:tcPr>
            <w:tcW w:w="9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05332FD0" w14:textId="10F35C2D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.62</w:t>
            </w:r>
          </w:p>
        </w:tc>
        <w:tc>
          <w:tcPr>
            <w:tcW w:w="9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5CA66740" w14:textId="0957AFB0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9.18</w:t>
            </w:r>
          </w:p>
        </w:tc>
        <w:tc>
          <w:tcPr>
            <w:tcW w:w="9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567A5930" w14:textId="657F2129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53.79</w:t>
            </w:r>
          </w:p>
        </w:tc>
        <w:tc>
          <w:tcPr>
            <w:tcW w:w="1854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01794500" w14:textId="24D44DC3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.12 (2.85-3.44)</w:t>
            </w:r>
          </w:p>
        </w:tc>
      </w:tr>
      <w:tr w:rsidR="05B8A970" w:rsidTr="05B8A970" w14:paraId="2DDF5F46">
        <w:trPr>
          <w:trHeight w:val="360"/>
        </w:trPr>
        <w:tc>
          <w:tcPr>
            <w:tcW w:w="1317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583808F1" w14:textId="3EAE9BFF">
            <w:pPr>
              <w:spacing w:after="0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Office visits</w:t>
            </w:r>
          </w:p>
        </w:tc>
        <w:tc>
          <w:tcPr>
            <w:tcW w:w="1073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01E558E3" w14:textId="36F6B91F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55.87</w:t>
            </w:r>
          </w:p>
        </w:tc>
        <w:tc>
          <w:tcPr>
            <w:tcW w:w="1073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459F9793" w14:textId="744C07B3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444.66</w:t>
            </w:r>
          </w:p>
        </w:tc>
        <w:tc>
          <w:tcPr>
            <w:tcW w:w="1073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4C891040" w14:textId="1B582128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85.28</w:t>
            </w:r>
          </w:p>
        </w:tc>
        <w:tc>
          <w:tcPr>
            <w:tcW w:w="9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41CEBD7F" w14:textId="7A186CEF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59.87</w:t>
            </w:r>
          </w:p>
        </w:tc>
        <w:tc>
          <w:tcPr>
            <w:tcW w:w="9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25B27671" w14:textId="68E79101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70.97</w:t>
            </w:r>
          </w:p>
        </w:tc>
        <w:tc>
          <w:tcPr>
            <w:tcW w:w="9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0C5D2621" w14:textId="7EF92933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32.04</w:t>
            </w:r>
          </w:p>
        </w:tc>
        <w:tc>
          <w:tcPr>
            <w:tcW w:w="1854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06265EDE" w14:textId="19BCE499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0.83 (0.82-.84)</w:t>
            </w:r>
          </w:p>
        </w:tc>
      </w:tr>
      <w:tr w:rsidR="05B8A970" w:rsidTr="05B8A970" w14:paraId="795AA3B9">
        <w:trPr>
          <w:trHeight w:val="675"/>
        </w:trPr>
        <w:tc>
          <w:tcPr>
            <w:tcW w:w="1317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71881BA5" w14:textId="136EE445">
            <w:pPr>
              <w:spacing w:after="0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Telemedicine visits</w:t>
            </w:r>
          </w:p>
        </w:tc>
        <w:tc>
          <w:tcPr>
            <w:tcW w:w="1073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0EDBEE9A" w14:textId="1A2D4288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8.67</w:t>
            </w:r>
          </w:p>
        </w:tc>
        <w:tc>
          <w:tcPr>
            <w:tcW w:w="1073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69E621B3" w14:textId="2F4E90E7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2.45</w:t>
            </w:r>
          </w:p>
        </w:tc>
        <w:tc>
          <w:tcPr>
            <w:tcW w:w="1073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6F07CB25" w14:textId="30AD2F67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58.87</w:t>
            </w:r>
          </w:p>
        </w:tc>
        <w:tc>
          <w:tcPr>
            <w:tcW w:w="9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3DE9AD7E" w14:textId="3C2F95F9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2.09</w:t>
            </w:r>
          </w:p>
        </w:tc>
        <w:tc>
          <w:tcPr>
            <w:tcW w:w="9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65B3F8AD" w14:textId="6F5EE73A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6.17</w:t>
            </w:r>
          </w:p>
        </w:tc>
        <w:tc>
          <w:tcPr>
            <w:tcW w:w="9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6F235ADF" w14:textId="5B69276A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16.39</w:t>
            </w:r>
          </w:p>
        </w:tc>
        <w:tc>
          <w:tcPr>
            <w:tcW w:w="1854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bottom"/>
          </w:tcPr>
          <w:p w:rsidR="05B8A970" w:rsidP="05B8A970" w:rsidRDefault="05B8A970" w14:paraId="1EE3DDAC" w14:textId="172958F8">
            <w:pPr>
              <w:spacing w:after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5B8A970" w:rsidR="05B8A970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.17 (1.12-1.21)</w:t>
            </w:r>
          </w:p>
        </w:tc>
      </w:tr>
    </w:tbl>
    <w:p xmlns:wp14="http://schemas.microsoft.com/office/word/2010/wordml" w:rsidP="05B8A970" wp14:paraId="693D913F" wp14:textId="14C08469">
      <w:pPr>
        <w:spacing w:after="0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05B8A970" w:rsidR="0C7CF5F6">
        <w:rPr>
          <w:rFonts w:ascii="Arial" w:hAnsi="Arial" w:eastAsia="Arial" w:cs="Arial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Definition of abbreviations</w:t>
      </w:r>
      <w:r w:rsidRPr="05B8A970" w:rsidR="0C7CF5F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: COVID-19: Coronavirus Disease 2019; LOS: Length of stay; ED: Emergency department</w:t>
      </w:r>
    </w:p>
    <w:p xmlns:wp14="http://schemas.microsoft.com/office/word/2010/wordml" w:rsidP="05B8A970" wp14:paraId="2C078E63" wp14:textId="7FFA3D58">
      <w:pPr>
        <w:pStyle w:val="Normal"/>
        <w:rPr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31595E0"/>
    <w:rsid w:val="05B8A970"/>
    <w:rsid w:val="0C7CF5F6"/>
    <w:rsid w:val="33159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2E898"/>
  <w15:chartTrackingRefBased/>
  <w15:docId w15:val="{51C736C2-A722-4651-840C-B4F45573D62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normaltextrun" w:customStyle="true">
    <w:uiPriority w:val="1"/>
    <w:name w:val="normaltextrun"/>
    <w:basedOn w:val="DefaultParagraphFont"/>
    <w:rsid w:val="05B8A970"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3-27T16:09:51.4664756Z</dcterms:created>
  <dcterms:modified xsi:type="dcterms:W3CDTF">2024-03-27T16:10:34.4149482Z</dcterms:modified>
  <dc:creator>Zaidan, Mohammed Fathi</dc:creator>
  <lastModifiedBy>Zaidan, Mohammed Fathi</lastModifiedBy>
</coreProperties>
</file>